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0924" w:rsidRPr="007F6614" w:rsidRDefault="00FA0924" w:rsidP="00FA0924">
      <w:pPr>
        <w:rPr>
          <w:rFonts w:ascii="Times New Roman" w:hAnsi="Times New Roman" w:cs="Times New Roman"/>
          <w:b/>
          <w:kern w:val="0"/>
          <w:sz w:val="24"/>
          <w:szCs w:val="24"/>
        </w:rPr>
      </w:pPr>
      <w:r w:rsidRPr="007F6614">
        <w:rPr>
          <w:rFonts w:ascii="Times New Roman" w:hAnsi="Times New Roman" w:cs="Times New Roman"/>
          <w:b/>
          <w:kern w:val="0"/>
          <w:sz w:val="24"/>
          <w:szCs w:val="24"/>
        </w:rPr>
        <w:t>Table S1</w:t>
      </w:r>
      <w:r w:rsidRPr="007F6614">
        <w:t xml:space="preserve"> </w:t>
      </w:r>
      <w:r w:rsidRPr="007F6614">
        <w:rPr>
          <w:rFonts w:ascii="Times New Roman" w:hAnsi="Times New Roman" w:cs="Times New Roman"/>
          <w:b/>
          <w:kern w:val="0"/>
          <w:sz w:val="24"/>
          <w:szCs w:val="24"/>
        </w:rPr>
        <w:t>Table S1 PCR p</w:t>
      </w:r>
      <w:r>
        <w:rPr>
          <w:rFonts w:ascii="Times New Roman" w:hAnsi="Times New Roman" w:cs="Times New Roman"/>
          <w:b/>
          <w:kern w:val="0"/>
          <w:sz w:val="24"/>
          <w:szCs w:val="24"/>
        </w:rPr>
        <w:t>rimers used for studying S</w:t>
      </w:r>
      <w:r w:rsidRPr="007F6614">
        <w:rPr>
          <w:rFonts w:ascii="Times New Roman" w:hAnsi="Times New Roman" w:cs="Times New Roman"/>
          <w:b/>
          <w:kern w:val="0"/>
          <w:sz w:val="24"/>
          <w:szCs w:val="24"/>
        </w:rPr>
        <w:t xml:space="preserve">erotype and Virulence-Associated Genes of </w:t>
      </w:r>
      <w:bookmarkStart w:id="0" w:name="OLE_LINK59"/>
      <w:r w:rsidRPr="007F6614">
        <w:rPr>
          <w:rFonts w:ascii="Times New Roman" w:hAnsi="Times New Roman" w:cs="Times New Roman"/>
          <w:b/>
          <w:i/>
          <w:kern w:val="0"/>
          <w:sz w:val="24"/>
          <w:szCs w:val="24"/>
        </w:rPr>
        <w:t>Klebsiella pneumoniae</w:t>
      </w:r>
      <w:r w:rsidRPr="007F6614">
        <w:rPr>
          <w:rFonts w:ascii="Times New Roman" w:hAnsi="Times New Roman" w:cs="Times New Roman"/>
          <w:b/>
          <w:kern w:val="0"/>
          <w:sz w:val="24"/>
          <w:szCs w:val="24"/>
        </w:rPr>
        <w:t xml:space="preserve"> isolates</w:t>
      </w:r>
      <w:bookmarkEnd w:id="0"/>
    </w:p>
    <w:p w:rsidR="000A32D2" w:rsidRPr="00FA0924" w:rsidRDefault="000A32D2" w:rsidP="009D2C24">
      <w:pPr>
        <w:rPr>
          <w:b/>
        </w:rPr>
      </w:pPr>
      <w:bookmarkStart w:id="1" w:name="_GoBack"/>
      <w:bookmarkEnd w:id="1"/>
    </w:p>
    <w:tbl>
      <w:tblPr>
        <w:tblStyle w:val="2"/>
        <w:tblW w:w="5000" w:type="pct"/>
        <w:tblLook w:val="04A0" w:firstRow="1" w:lastRow="0" w:firstColumn="1" w:lastColumn="0" w:noHBand="0" w:noVBand="1"/>
      </w:tblPr>
      <w:tblGrid>
        <w:gridCol w:w="1701"/>
        <w:gridCol w:w="3972"/>
        <w:gridCol w:w="2633"/>
      </w:tblGrid>
      <w:tr w:rsidR="00AD15DA" w:rsidTr="00B176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bottom w:val="single" w:sz="4" w:space="0" w:color="auto"/>
            </w:tcBorders>
          </w:tcPr>
          <w:p w:rsidR="00AD15DA" w:rsidRDefault="00AD15DA" w:rsidP="009D2C24">
            <w:r>
              <w:rPr>
                <w:rFonts w:hint="eastAsia"/>
              </w:rPr>
              <w:t>Target</w:t>
            </w:r>
            <w:r>
              <w:t xml:space="preserve"> gene</w:t>
            </w:r>
          </w:p>
        </w:tc>
        <w:tc>
          <w:tcPr>
            <w:tcW w:w="2391" w:type="pct"/>
            <w:tcBorders>
              <w:top w:val="single" w:sz="4" w:space="0" w:color="auto"/>
              <w:bottom w:val="single" w:sz="4" w:space="0" w:color="auto"/>
            </w:tcBorders>
          </w:tcPr>
          <w:p w:rsidR="00AD15DA" w:rsidRDefault="00AD15DA" w:rsidP="00AD15DA">
            <w:pPr>
              <w:cnfStyle w:val="100000000000" w:firstRow="1" w:lastRow="0" w:firstColumn="0" w:lastColumn="0" w:oddVBand="0" w:evenVBand="0" w:oddHBand="0" w:evenHBand="0" w:firstRowFirstColumn="0" w:firstRowLastColumn="0" w:lastRowFirstColumn="0" w:lastRowLastColumn="0"/>
            </w:pPr>
            <w:r>
              <w:rPr>
                <w:rFonts w:hint="eastAsia"/>
              </w:rPr>
              <w:t>P</w:t>
            </w:r>
            <w:r>
              <w:t>rimer</w:t>
            </w:r>
          </w:p>
        </w:tc>
        <w:tc>
          <w:tcPr>
            <w:tcW w:w="1585" w:type="pct"/>
            <w:tcBorders>
              <w:top w:val="single" w:sz="4" w:space="0" w:color="auto"/>
              <w:bottom w:val="single" w:sz="4" w:space="0" w:color="auto"/>
            </w:tcBorders>
          </w:tcPr>
          <w:p w:rsidR="00AD15DA" w:rsidRDefault="00AD15DA" w:rsidP="009D2C24">
            <w:pPr>
              <w:cnfStyle w:val="100000000000" w:firstRow="1" w:lastRow="0" w:firstColumn="0" w:lastColumn="0" w:oddVBand="0" w:evenVBand="0" w:oddHBand="0" w:evenHBand="0" w:firstRowFirstColumn="0" w:firstRowLastColumn="0" w:lastRowFirstColumn="0" w:lastRowLastColumn="0"/>
            </w:pPr>
            <w:r>
              <w:rPr>
                <w:rFonts w:hint="eastAsia"/>
              </w:rPr>
              <w:t>Re</w:t>
            </w:r>
            <w:r>
              <w:t>ference</w:t>
            </w:r>
          </w:p>
        </w:tc>
      </w:tr>
      <w:tr w:rsidR="003A2496" w:rsidTr="00B17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bottom w:val="nil"/>
            </w:tcBorders>
          </w:tcPr>
          <w:p w:rsidR="003A2496" w:rsidRDefault="003A2496" w:rsidP="003A2496">
            <w:r>
              <w:t>K1</w:t>
            </w:r>
          </w:p>
          <w:p w:rsidR="003A2496" w:rsidRDefault="003A2496" w:rsidP="003A2496">
            <w:r>
              <w:t xml:space="preserve">  Forward</w:t>
            </w:r>
          </w:p>
          <w:p w:rsidR="003A2496" w:rsidRDefault="003A2496" w:rsidP="003A2496">
            <w:r>
              <w:t xml:space="preserve">  Reverse</w:t>
            </w:r>
          </w:p>
        </w:tc>
        <w:tc>
          <w:tcPr>
            <w:tcW w:w="2391" w:type="pct"/>
            <w:tcBorders>
              <w:top w:val="single" w:sz="4" w:space="0" w:color="auto"/>
              <w:bottom w:val="nil"/>
            </w:tcBorders>
          </w:tcPr>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GTAGGTATTGCAAGCCATGC-3’</w:t>
            </w: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GCCCAGGTTAATGAATCCGT-3’</w:t>
            </w:r>
          </w:p>
        </w:tc>
        <w:tc>
          <w:tcPr>
            <w:tcW w:w="1585" w:type="pct"/>
            <w:tcBorders>
              <w:top w:val="single" w:sz="4" w:space="0" w:color="auto"/>
              <w:bottom w:val="nil"/>
            </w:tcBorders>
          </w:tcPr>
          <w:p w:rsidR="003A2496" w:rsidRDefault="003A2496" w:rsidP="003A2496">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93/cid/cit675", "ISBN" : "1058-4838", "ISSN" : "10584838", "PMID" : "24099919", "abstract" : "BACKGROUND: New hypervirulent variants of Klebsiella pneumoniae (hvKP) are emerging globally, most of which exhibit antimicrobial susceptibility.\\n\\nMETHODS: A retrospective study was conducted in 88 patients with cultures positive for K. pneumoniae hospitalized in the Beijing You'an Hospital from April 2010 to June 2012. The clinical and molecular data of the hvKP isolates (defined as string test positive) were compared with those of the classic K. pneumoniae (cKP) isolates.\\n\\nRESULTS: Overall, 33.0% (29/88) of K. pneumoniae isolates were hvKP. Univariate analysis revealed the following risk factors for hvKP: virulence gene rmpA (odds ratio [OR], 16.92 [95% confidence interval {CI}, 4.842-59.145]), capsule antigens K1 (OR, 3.355 [95% CI, 1.153-9.768]) and K2 (OR, 9.280 [95% CI, 0.987-87.250]), alcoholic hepatitis (OR, 7.435 [95% CI, 1.397-39.572]), liver abscess (OR, 9.068 [95% CI, 1.747-47.061]), metastatic infection (OR, 2.752 [95% CI, 1.100-6.886]), community-acquired infection (OR, 10.432 [95% CI, 3.623-30.033]), sputum isolation (OR, 0.312 [95% CI, .095-1.021]), and HIV infection (&lt;0.001 [not applicable]). Multivariate analysis implicated rmpA (OR, 17.398 [95% CI, 4.224-71.668]) and community-acquired infection (OR, 6.844 [95% CI, 1.905-24.585]) as independent risk factors. The proportion of hvKP isolates increased from April to December 2010, January to September 2011, and October 2011 to June 2012 (to 25.5%, 26.7%, and 54.5%, respectively). Resistance to 14 of 19 tested antimicrobials was found to be significantly greater in cKP compared to hvKP. Importantly, resistance to all the tested antimicrobials, except carbapenems and amikacin, was observed in a proportion of hvKP strains, 17% (5/29) of which expressed extended-spectrum \u03b2-lactamase. Furthermore, antimicrobial resistance in hvKP strains increased over time.\\n\\nCONCLUSIONS: HvKP strains are being isolated from patients in China with increasing frequency and constitute an increasing proportion of K. pneumoniae strains, indicating an increasing propensity for the acquisition of antimicrobial resistance.", "author" : [ { "dropping-particle" : "", "family" : "Li", "given" : "Wei", "non-dropping-particle" : "", "parse-names" : false, "suffix" : "" }, { "dropping-particle" : "", "family" : "Sun", "given" : "Guizhen", "non-dropping-particle" : "", "parse-names" : false, "suffix" : "" }, { "dropping-particle" : "", "family" : "Yu", "given" : "Yanhua", "non-dropping-particle" : "", "parse-names" : false, "suffix" : "" }, { "dropping-particle" : "", "family" : "Li", "given" : "Ning", "non-dropping-particle" : "", "parse-names" : false, "suffix" : "" }, { "dropping-particle" : "", "family" : "Chen", "given" : "Ming", "non-dropping-particle" : "", "parse-names" : false, "suffix" : "" }, { "dropping-particle" : "", "family" : "Jin", "given" : "Ronghua", "non-dropping-particle" : "", "parse-names" : false, "suffix" : "" }, { "dropping-particle" : "", "family" : "Jiao", "given" : "Yanmei", "non-dropping-particle" : "", "parse-names" : false, "suffix" : "" }, { "dropping-particle" : "", "family" : "Wu", "given" : "Hao", "non-dropping-particle" : "", "parse-names" : false, "suffix" : "" } ], "container-title" : "Clinical Infectious Diseases", "id" : "ITEM-1", "issue" : "2", "issued" : { "date-parts" : [ [ "2014" ] ] }, "page" : "225-232", "title" : "Increasing occurrence of antimicrobial-resistant hypervirulent (Hypermucoviscous) klebsiella pneumoniae isolates in China", "type" : "article-journal", "volume" : "58" }, "uris" : [ "http://www.mendeley.com/documents/?uuid=066ea8df-4584-46de-83a1-bb2f0e1cfcfa" ] } ], "mendeley" : { "formattedCitation" : "(Li et al., 2014)", "plainTextFormattedCitation" : "(Li et al., 2014)", "previouslyFormattedCitation" : "(Li et al., 2014)" }, "properties" : { "noteIndex" : 0 }, "schema" : "https://github.com/citation-style-language/schema/raw/master/csl-citation.json" }</w:instrText>
            </w:r>
            <w:r>
              <w:fldChar w:fldCharType="separate"/>
            </w:r>
            <w:r w:rsidRPr="000A32D2">
              <w:rPr>
                <w:noProof/>
              </w:rPr>
              <w:t>(Li et al., 2014)</w:t>
            </w:r>
            <w:r>
              <w:fldChar w:fldCharType="end"/>
            </w:r>
          </w:p>
        </w:tc>
      </w:tr>
      <w:tr w:rsidR="003A2496" w:rsidTr="00B17697">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Default="003A2496" w:rsidP="003A2496">
            <w:r>
              <w:rPr>
                <w:rFonts w:hint="eastAsia"/>
              </w:rPr>
              <w:t>K2</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GGAGCCATTTGAATTCGGTG-3’</w:t>
            </w: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TCCCTAGCACTGGCTTAAGT-3’</w:t>
            </w:r>
          </w:p>
        </w:tc>
        <w:tc>
          <w:tcPr>
            <w:tcW w:w="1585" w:type="pct"/>
            <w:tcBorders>
              <w:top w:val="nil"/>
              <w:bottom w:val="nil"/>
            </w:tcBorders>
          </w:tcPr>
          <w:p w:rsidR="003A2496" w:rsidRDefault="003A2496" w:rsidP="003A2496">
            <w:pPr>
              <w:cnfStyle w:val="000000000000" w:firstRow="0" w:lastRow="0" w:firstColumn="0" w:lastColumn="0" w:oddVBand="0" w:evenVBand="0" w:oddHBand="0" w:evenHBand="0" w:firstRowFirstColumn="0" w:firstRowLastColumn="0" w:lastRowFirstColumn="0" w:lastRowLastColumn="0"/>
            </w:pPr>
            <w:r>
              <w:fldChar w:fldCharType="begin" w:fldLock="1"/>
            </w:r>
            <w:r w:rsidR="00182B60">
              <w:instrText>ADDIN CSL_CITATION { "citationItems" : [ { "id" : "ITEM-1", "itemData" : { "DOI" : "10.1093/cid/cit675", "ISBN" : "1058-4838", "ISSN" : "10584838", "PMID" : "24099919", "abstract" : "BACKGROUND: New hypervirulent variants of Klebsiella pneumoniae (hvKP) are emerging globally, most of which exhibit antimicrobial susceptibility.\\n\\nMETHODS: A retrospective study was conducted in 88 patients with cultures positive for K. pneumoniae hospitalized in the Beijing You'an Hospital from April 2010 to June 2012. The clinical and molecular data of the hvKP isolates (defined as string test positive) were compared with those of the classic K. pneumoniae (cKP) isolates.\\n\\nRESULTS: Overall, 33.0% (29/88) of K. pneumoniae isolates were hvKP. Univariate analysis revealed the following risk factors for hvKP: virulence gene rmpA (odds ratio [OR], 16.92 [95% confidence interval {CI}, 4.842-59.145]), capsule antigens K1 (OR, 3.355 [95% CI, 1.153-9.768]) and K2 (OR, 9.280 [95% CI, 0.987-87.250]), alcoholic hepatitis (OR, 7.435 [95% CI, 1.397-39.572]), liver abscess (OR, 9.068 [95% CI, 1.747-47.061]), metastatic infection (OR, 2.752 [95% CI, 1.100-6.886]), community-acquired infection (OR, 10.432 [95% CI, 3.623-30.033]), sputum isolation (OR, 0.312 [95% CI, .095-1.021]), and HIV infection (&lt;0.001 [not applicable]). Multivariate analysis implicated rmpA (OR, 17.398 [95% CI, 4.224-71.668]) and community-acquired infection (OR, 6.844 [95% CI, 1.905-24.585]) as independent risk factors. The proportion of hvKP isolates increased from April to December 2010, January to September 2011, and October 2011 to June 2012 (to 25.5%, 26.7%, and 54.5%, respectively). Resistance to 14 of 19 tested antimicrobials was found to be significantly greater in cKP compared to hvKP. Importantly, resistance to all the tested antimicrobials, except carbapenems and amikacin, was observed in a proportion of hvKP strains, 17% (5/29) of which expressed extended-spectrum \u03b2-lactamase. Furthermore, antimicrobial resistance in hvKP strains increased over time.\\n\\nCONCLUSIONS: HvKP strains are being isolated from patients in China with increasing frequency and constitute an increasing proportion of K. pneumoniae strains, indicating an increasing propensity for the acquisition of antimicrobial resistance.", "author" : [ { "dropping-particle" : "", "family" : "Li", "given" : "Wei", "non-dropping-particle" : "", "parse-names" : false, "suffix" : "" }, { "dropping-particle" : "", "family" : "Sun", "given" : "Guizhen", "non-dropping-particle" : "", "parse-names" : false, "suffix" : "" }, { "dropping-particle" : "", "family" : "Yu", "given" : "Yanhua", "non-dropping-particle" : "", "parse-names" : false, "suffix" : "" }, { "dropping-particle" : "", "family" : "Li", "given" : "Ning", "non-dropping-particle" : "", "parse-names" : false, "suffix" : "" }, { "dropping-particle" : "", "family" : "Chen", "given" : "Ming", "non-dropping-particle" : "", "parse-names" : false, "suffix" : "" }, { "dropping-particle" : "", "family" : "Jin", "given" : "Ronghua", "non-dropping-particle" : "", "parse-names" : false, "suffix" : "" }, { "dropping-particle" : "", "family" : "Jiao", "given" : "Yanmei", "non-dropping-particle" : "", "parse-names" : false, "suffix" : "" }, { "dropping-particle" : "", "family" : "Wu", "given" : "Hao", "non-dropping-particle" : "", "parse-names" : false, "suffix" : "" } ], "container-title" : "Clinical Infectious Diseases", "id" : "ITEM-1", "issue" : "2", "issued" : { "date-parts" : [ [ "2014" ] ] }, "page" : "225-232", "title" : "Increasing occurrence of antimicrobial-resistant hypervirulent (Hypermucoviscous) klebsiella pneumoniae isolates in China", "type" : "article-journal", "volume" : "58" }, "uris" : [ "http://www.mendeley.com/documents/?uuid=066ea8df-4584-46de-83a1-bb2f0e1cfcfa" ] } ], "mendeley" : { "formattedCitation" : "(Li et al., 2014)", "plainTextFormattedCitation" : "(Li et al., 2014)", "previouslyFormattedCitation" : "(Li et al., 2014)" }, "properties" : { "noteIndex" : 0 }, "schema" : "https://github.com/citation-style-language/schema/raw/master/csl-citation.json" }</w:instrText>
            </w:r>
            <w:r>
              <w:fldChar w:fldCharType="separate"/>
            </w:r>
            <w:r w:rsidRPr="000A32D2">
              <w:rPr>
                <w:noProof/>
              </w:rPr>
              <w:t>(Li et al., 2014)</w:t>
            </w:r>
            <w:r>
              <w:fldChar w:fldCharType="end"/>
            </w:r>
          </w:p>
        </w:tc>
      </w:tr>
      <w:tr w:rsidR="003A2496" w:rsidTr="00B17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rFonts w:hint="eastAsia"/>
                <w:i/>
              </w:rPr>
              <w:t>mag</w:t>
            </w:r>
            <w:r w:rsidRPr="003B2AAB">
              <w:rPr>
                <w:i/>
              </w:rPr>
              <w:t>A</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GGTGCTCTTTACATCATTGC-3’</w:t>
            </w: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GCAATGGCCATTTGCGTTAG-3’</w:t>
            </w:r>
          </w:p>
        </w:tc>
        <w:tc>
          <w:tcPr>
            <w:tcW w:w="1585" w:type="pct"/>
            <w:tcBorders>
              <w:top w:val="nil"/>
              <w:bottom w:val="nil"/>
            </w:tcBorders>
          </w:tcPr>
          <w:p w:rsidR="003A2496" w:rsidRPr="00491943" w:rsidRDefault="003A2496" w:rsidP="003A2496">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84/jem.20030857", "ISBN" : "0022-1007 (Print)\\r0022-1007 (Linking)", "ISSN" : "0022-1007", "PMID" : "14993253", "abstract" : "Primary Klebsiella pneumoniae liver abscess complicated with metastatic meningitis or endophthalmitis is a globally emerging infectious disease. Its pathogenic mechanism remains unclear. The bacterial virulence factors were explored by comparing clinical isolates. Differences in mucoviscosity were observed between strains that caused primary liver abscess (invasive) and those that did not (noninvasive). Hypermucoviscosity correlated with a high serum resistance and was more prevalent in invasive strains (52/53 vs. 9/52; P &lt; 0.0001). Transposon mutagenesis identified candidate virulence genes. A novel 1.2-kb locus, magA, which encoded a 43-kD outer membrane protein, was significantly more prevalent in invasive strains (52/53 vs. 14/52; P &lt; 0.0001). The wild-type strain produced a mucoviscous exopolysaccharide web, actively proliferated in nonimmune human serum, resisted phagocytosis, and caused liver microabscess and meningitis in mice. However, magA- mutants lost the exopolysaccharide web and became extremely serum sensitive, phagocytosis susceptible, and avirulent to mice. Virulence was restored by complementation using a magA-containing plasmid. We conclude that magA fits molecular Koch's postulates as a virulence gene. Thus, this locus can be used as a marker for the rapid diagnosis and for tracing the source of this emerging infectious disease.", "author" : [ { "dropping-particle" : "", "family" : "Fang", "given" : "Chi-Tai", "non-dropping-particle" : "", "parse-names" : false, "suffix" : "" }, { "dropping-particle" : "", "family" : "Chuang", "given" : "Yi-Ping", "non-dropping-particle" : "", "parse-names" : false, "suffix" : "" }, { "dropping-particle" : "", "family" : "Shun", "given" : "Chia-Tung", "non-dropping-particle" : "", "parse-names" : false, "suffix" : "" }, { "dropping-particle" : "", "family" : "Chang", "given" : "Shan-Chwen", "non-dropping-particle" : "", "parse-names" : false, "suffix" : "" }, { "dropping-particle" : "", "family" : "Wang", "given" : "Jin-Town", "non-dropping-particle" : "", "parse-names" : false, "suffix" : "" } ], "container-title" : "The Journal of Experimental Medicine", "id" : "ITEM-1", "issue" : "5", "issued" : { "date-parts" : [ [ "2004", "3", "1" ] ] }, "page" : "697-705", "title" : "A Novel Virulence Gene in Klebsiella pneumoniae Strains Causing Primary Liver Abscess and Septic Metastatic Complications", "type" : "article-journal", "volume" : "199" }, "uris" : [ "http://www.mendeley.com/documents/?uuid=54feef99-b7c3-43a2-b2e6-764bc35ba5d2" ] } ], "mendeley" : { "formattedCitation" : "(Fang et al., 2004)", "plainTextFormattedCitation" : "(Fang et al., 2004)", "previouslyFormattedCitation" : "(Fang et al., 2004)" }, "properties" : { "noteIndex" : 0 }, "schema" : "https://github.com/citation-style-language/schema/raw/master/csl-citation.json" }</w:instrText>
            </w:r>
            <w:r>
              <w:fldChar w:fldCharType="separate"/>
            </w:r>
            <w:r w:rsidRPr="00491943">
              <w:rPr>
                <w:noProof/>
              </w:rPr>
              <w:t>(Fang et al., 2004)</w:t>
            </w:r>
            <w:r>
              <w:fldChar w:fldCharType="end"/>
            </w:r>
          </w:p>
        </w:tc>
      </w:tr>
      <w:tr w:rsidR="003A2496" w:rsidTr="00B17697">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i/>
              </w:rPr>
              <w:t>rmpA</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ACTGGGCTACCTCTGCTTCA-3’</w:t>
            </w: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CTTGCATGAGCCATCTTTCA-3’</w:t>
            </w:r>
          </w:p>
        </w:tc>
        <w:tc>
          <w:tcPr>
            <w:tcW w:w="1585" w:type="pct"/>
            <w:tcBorders>
              <w:top w:val="nil"/>
              <w:bottom w:val="nil"/>
            </w:tcBorders>
          </w:tcPr>
          <w:p w:rsidR="003A2496" w:rsidRDefault="003A2496" w:rsidP="003A2496">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086/503420", "ISBN" : "1537-6591 (Electronic)\\r1058-4838 (Linking)", "ISSN" : "1058-4838", "PMID" : "16619144", "abstract" : "BACKGROUND: The association of the magA gene with the hypermucoviscosity phenotype relevant to the pathogenesis of Klebsiella pneumoniae liver abscess has been reported in Taiwan. Similarly, the rmpA gene, known as a positive regulator of extracapsular polysaccharide synthesis that confers a mucoid phenotype, may be another candidate gene causing hypermucoviscosity. However, the association of rmpA with K. pneumoniae clinical syndromes is unreported. We aimed to investigate the clinical correlation between rmpA and primary Klebsiella abscess, focusing on sites other than the liver. METHODS: From July 2003 through December 2004, a total of 151 K. pneumoniae isolates recovered from 151 patients with bacteremia were collected from 2 large medical centers in southern Taiwan. Clinical data were collected from medical records. The genes rmpA and magA were amplified by polymerase chain reaction using specific primers. RESULTS: The prevalences of hypermucoviscosity, rmpA, and magA were 38%, 48%, and 17%, respectively. As determined by statistical multivariate analysis, strains carrying rmpA were significantly associated with the hypermucoviscosity phenotype, and there was a significant correlation with purulent tissue infections, such as liver abscess and lung, neck, psoas muscle, or other focal abscess. CONCLUSION: Our data support a statistical correlation between the rmpA gene and virulence in terms of abscess formation for these hypermucoviscous K. pneumoniae strains. Hypermucoviscosity associated with rmpA, together with a thorough physical examination, may be helpful as a guide to carry out appropriate diagnostic tests on patients with an initially unknown source of K. pneumoniae bacteremia, particularly when looking for the occurrence of an underlying abscess.", "author" : [ { "dropping-particle" : "", "family" : "Yu", "given" : "W.-L.", "non-dropping-particle" : "", "parse-names" : false, "suffix" : "" }, { "dropping-particle" : "", "family" : "Ko", "given" : "W.-C.", "non-dropping-particle" : "", "parse-names" : false, "suffix" : "" }, { "dropping-particle" : "", "family" : "Cheng", "given" : "K.-C.", "non-dropping-particle" : "", "parse-names" : false, "suffix" : "" }, { "dropping-particle" : "", "family" : "Lee", "given" : "H.-C.", "non-dropping-particle" : "", "parse-names" : false, "suffix" : "" }, { "dropping-particle" : "", "family" : "Ke", "given" : "D.-S.", "non-dropping-particle" : "", "parse-names" : false, "suffix" : "" }, { "dropping-particle" : "", "family" : "Lee", "given" : "C.-C.", "non-dropping-particle" : "", "parse-names" : false, "suffix" : "" }, { "dropping-particle" : "", "family" : "Fung", "given" : "C.-P.", "non-dropping-particle" : "", "parse-names" : false, "suffix" : "" }, { "dropping-particle" : "", "family" : "Chuang", "given" : "Y.-C.", "non-dropping-particle" : "", "parse-names" : false, "suffix" : "" } ], "container-title" : "Clinical Infectious Diseases", "id" : "ITEM-1", "issue" : "10", "issued" : { "date-parts" : [ [ "2006", "5", "15" ] ] }, "page" : "1351-1358", "title" : "Association between rmpA and magA Genes and Clinical Syndromes Caused by Klebsiella pneumoniae in Taiwan", "type" : "article-journal", "volume" : "42" }, "uris" : [ "http://www.mendeley.com/documents/?uuid=2fe6b693-d54d-4993-8284-a26da0a27e9b" ] } ], "mendeley" : { "formattedCitation" : "(Yu et al., 2006)", "plainTextFormattedCitation" : "(Yu et al., 2006)", "previouslyFormattedCitation" : "(Yu et al., 2006)" }, "properties" : { "noteIndex" : 0 }, "schema" : "https://github.com/citation-style-language/schema/raw/master/csl-citation.json" }</w:instrText>
            </w:r>
            <w:r>
              <w:fldChar w:fldCharType="separate"/>
            </w:r>
            <w:r w:rsidRPr="00F17601">
              <w:rPr>
                <w:noProof/>
              </w:rPr>
              <w:t>(Yu et al., 2006)</w:t>
            </w:r>
            <w:r>
              <w:fldChar w:fldCharType="end"/>
            </w:r>
          </w:p>
        </w:tc>
      </w:tr>
      <w:tr w:rsidR="003A2496" w:rsidTr="00B17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i/>
              </w:rPr>
              <w:t>kfu</w:t>
            </w:r>
          </w:p>
          <w:p w:rsidR="003A2496" w:rsidRDefault="003A2496" w:rsidP="003A2496">
            <w:r>
              <w:t xml:space="preserve">  kfuB-F</w:t>
            </w:r>
          </w:p>
          <w:p w:rsidR="003A2496" w:rsidRDefault="003A2496" w:rsidP="003A2496">
            <w:r>
              <w:t xml:space="preserve">  kfuC-R</w:t>
            </w:r>
          </w:p>
        </w:tc>
        <w:tc>
          <w:tcPr>
            <w:tcW w:w="2391" w:type="pct"/>
            <w:tcBorders>
              <w:top w:val="nil"/>
              <w:bottom w:val="nil"/>
            </w:tcBorders>
          </w:tcPr>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GAAGTGACGCTGTTTCTGGC-3’</w:t>
            </w: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TTTCGTGTGGCCAGTGACTC-3’</w:t>
            </w:r>
          </w:p>
        </w:tc>
        <w:tc>
          <w:tcPr>
            <w:tcW w:w="1585" w:type="pct"/>
            <w:tcBorders>
              <w:top w:val="nil"/>
              <w:bottom w:val="nil"/>
            </w:tcBorders>
          </w:tcPr>
          <w:p w:rsidR="003A2496" w:rsidRDefault="003A2496" w:rsidP="003A2496">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86/430619", "ISBN" : "0022-1899 (Print)\\r0022-1899 (Linking)", "ISSN" : "0022-1899", "PMID" : "15942901", "abstract" : "BACKGROUND: Primary pyogenic liver abscess (PLA) with septic complication by Klebsiella pneumoniae is an emerging infectious disease.\\n\\nMETHODS AND RESULTS: Using DNA microarray hybridization, we identified a 20-kb chromosomal region that contained 15 open-reading frames (ORFs), including an iron-uptake system (kfu), a phosphoenolpyruvate sugar phosphotransferase system (PTS), and 6 unknown ORFs. The region was more prevalent among tissue-invasive strains (35/46) than among noninvasive strains (19/98) (P&lt;.0001, chi2 test). To test the role played by this region in pathogenesis, 3 different deletion mutants (NTUH-K2044 [Delta kfu], K2044 [Delta ORF7-9], and K2044 [Delta PTS]) were constructed. Only the Delta kfuABC mutants showed decreased virulence in mice, compared with the wild-type strain. An in vitro assay confirmed the involvement of kfu in iron acquisition. There was a high correlation rate (85%) between the kfu/PTS region and 2 tissue invasion-associated chromosomal regions (allS and magA). Moreover, all 3 regions were present in strains that caused PLA plus endophthalmitis or meningitis.\\n\\nCONCLUSION: Our results suggest that chromosomal heterogeneity is present in tissue-invasive K. pneumoniae strains. A genotype containing all 3 regions is strongly associated with PLA and metastatic infection. These regions may serve as convenient markers for the rapid diagnosis of emergent tissue-invasive strains.", "author" : [ { "dropping-particle" : "", "family" : "Ma", "given" : "Li-Chen", "non-dropping-particle" : "", "parse-names" : false, "suffix" : "" }, { "dropping-particle" : "", "family" : "Fang", "given" : "Chi-Tai", "non-dropping-particle" : "", "parse-names" : false, "suffix" : "" }, { "dropping-particle" : "", "family" : "Lee", "given" : "Cha-Ze", "non-dropping-particle" : "", "parse-names" : false, "suffix" : "" }, { "dropping-particle" : "", "family" : "Shun", "given" : "Chia-Tung", "non-dropping-particle" : "", "parse-names" : false, "suffix" : "" }, { "dropping-particle" : "", "family" : "Wang", "given" : "Jin-Town", "non-dropping-particle" : "", "parse-names" : false, "suffix" : "" } ], "container-title" : "The Journal of infectious diseases", "id" : "ITEM-1", "issue" : "1", "issued" : { "date-parts" : [ [ "2005" ] ] }, "page" : "117-128", "title" : "Genomic heterogeneity in Klebsiella pneumoniae strains is associated with primary pyogenic liver abscess and metastatic infection.", "type" : "article-journal", "volume" : "192" }, "uris" : [ "http://www.mendeley.com/documents/?uuid=14cfe921-4989-4cd4-adae-7a7e73733b17" ] } ], "mendeley" : { "formattedCitation" : "(Ma et al., 2005)", "plainTextFormattedCitation" : "(Ma et al., 2005)", "previouslyFormattedCitation" : "(Ma et al., 2005)" }, "properties" : { "noteIndex" : 0 }, "schema" : "https://github.com/citation-style-language/schema/raw/master/csl-citation.json" }</w:instrText>
            </w:r>
            <w:r>
              <w:fldChar w:fldCharType="separate"/>
            </w:r>
            <w:r w:rsidRPr="00F17601">
              <w:rPr>
                <w:noProof/>
              </w:rPr>
              <w:t>(Ma et al., 2005)</w:t>
            </w:r>
            <w:r>
              <w:fldChar w:fldCharType="end"/>
            </w:r>
          </w:p>
        </w:tc>
      </w:tr>
      <w:tr w:rsidR="003A2496" w:rsidTr="00B17697">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i/>
              </w:rPr>
              <w:t>fimH</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TGCTGCTGGGCTGGTCGATG-3’</w:t>
            </w: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GGGAGGGTGACGGTGACATC-3’</w:t>
            </w:r>
          </w:p>
        </w:tc>
        <w:tc>
          <w:tcPr>
            <w:tcW w:w="1585" w:type="pct"/>
            <w:tcBorders>
              <w:top w:val="nil"/>
              <w:bottom w:val="nil"/>
            </w:tcBorders>
          </w:tcPr>
          <w:p w:rsidR="003A2496" w:rsidRDefault="003A2496" w:rsidP="003A2496">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086/503420", "ISBN" : "1537-6591 (Electronic)\\r1058-4838 (Linking)", "ISSN" : "1058-4838", "PMID" : "16619144", "abstract" : "BACKGROUND: The association of the magA gene with the hypermucoviscosity phenotype relevant to the pathogenesis of Klebsiella pneumoniae liver abscess has been reported in Taiwan. Similarly, the rmpA gene, known as a positive regulator of extracapsular polysaccharide synthesis that confers a mucoid phenotype, may be another candidate gene causing hypermucoviscosity. However, the association of rmpA with K. pneumoniae clinical syndromes is unreported. We aimed to investigate the clinical correlation between rmpA and primary Klebsiella abscess, focusing on sites other than the liver. METHODS: From July 2003 through December 2004, a total of 151 K. pneumoniae isolates recovered from 151 patients with bacteremia were collected from 2 large medical centers in southern Taiwan. Clinical data were collected from medical records. The genes rmpA and magA were amplified by polymerase chain reaction using specific primers. RESULTS: The prevalences of hypermucoviscosity, rmpA, and magA were 38%, 48%, and 17%, respectively. As determined by statistical multivariate analysis, strains carrying rmpA were significantly associated with the hypermucoviscosity phenotype, and there was a significant correlation with purulent tissue infections, such as liver abscess and lung, neck, psoas muscle, or other focal abscess. CONCLUSION: Our data support a statistical correlation between the rmpA gene and virulence in terms of abscess formation for these hypermucoviscous K. pneumoniae strains. Hypermucoviscosity associated with rmpA, together with a thorough physical examination, may be helpful as a guide to carry out appropriate diagnostic tests on patients with an initially unknown source of K. pneumoniae bacteremia, particularly when looking for the occurrence of an underlying abscess.", "author" : [ { "dropping-particle" : "", "family" : "Yu", "given" : "W.-L.", "non-dropping-particle" : "", "parse-names" : false, "suffix" : "" }, { "dropping-particle" : "", "family" : "Ko", "given" : "W.-C.", "non-dropping-particle" : "", "parse-names" : false, "suffix" : "" }, { "dropping-particle" : "", "family" : "Cheng", "given" : "K.-C.", "non-dropping-particle" : "", "parse-names" : false, "suffix" : "" }, { "dropping-particle" : "", "family" : "Lee", "given" : "H.-C.", "non-dropping-particle" : "", "parse-names" : false, "suffix" : "" }, { "dropping-particle" : "", "family" : "Ke", "given" : "D.-S.", "non-dropping-particle" : "", "parse-names" : false, "suffix" : "" }, { "dropping-particle" : "", "family" : "Lee", "given" : "C.-C.", "non-dropping-particle" : "", "parse-names" : false, "suffix" : "" }, { "dropping-particle" : "", "family" : "Fung", "given" : "C.-P.", "non-dropping-particle" : "", "parse-names" : false, "suffix" : "" }, { "dropping-particle" : "", "family" : "Chuang", "given" : "Y.-C.", "non-dropping-particle" : "", "parse-names" : false, "suffix" : "" } ], "container-title" : "Clinical Infectious Diseases", "id" : "ITEM-1", "issue" : "10", "issued" : { "date-parts" : [ [ "2006", "5", "15" ] ] }, "page" : "1351-1358", "title" : "Association between rmpA and magA Genes and Clinical Syndromes Caused by Klebsiella pneumoniae in Taiwan", "type" : "article-journal", "volume" : "42" }, "uris" : [ "http://www.mendeley.com/documents/?uuid=2fe6b693-d54d-4993-8284-a26da0a27e9b" ] } ], "mendeley" : { "formattedCitation" : "(Yu et al., 2006)", "plainTextFormattedCitation" : "(Yu et al., 2006)", "previouslyFormattedCitation" : "(Yu et al., 2006)" }, "properties" : { "noteIndex" : 0 }, "schema" : "https://github.com/citation-style-language/schema/raw/master/csl-citation.json" }</w:instrText>
            </w:r>
            <w:r>
              <w:fldChar w:fldCharType="separate"/>
            </w:r>
            <w:r w:rsidRPr="002D5095">
              <w:rPr>
                <w:noProof/>
              </w:rPr>
              <w:t>(Yu et al., 2006)</w:t>
            </w:r>
            <w:r>
              <w:fldChar w:fldCharType="end"/>
            </w:r>
          </w:p>
        </w:tc>
      </w:tr>
      <w:tr w:rsidR="003A2496" w:rsidTr="00B17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rFonts w:hint="eastAsia"/>
                <w:i/>
              </w:rPr>
              <w:t>wabG</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ACCATCGGCCATTTGATAGA-3’</w:t>
            </w: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CGGACTGGCAGATCCATATC-3’</w:t>
            </w:r>
          </w:p>
        </w:tc>
        <w:tc>
          <w:tcPr>
            <w:tcW w:w="1585" w:type="pct"/>
            <w:tcBorders>
              <w:top w:val="nil"/>
              <w:bottom w:val="nil"/>
            </w:tcBorders>
          </w:tcPr>
          <w:p w:rsidR="003A2496" w:rsidRDefault="003A2496" w:rsidP="003A2496">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128/JB.185.24.7213-7221.2003", "ISBN" : "0021-9193 (Print)", "ISSN" : "0021-9193", "PMID" : "14645282", "abstract" : "To determine the function of the wabG gene in the biosynthesis of the core lipopolysaccharide (LPS) of Klebsiella pneumoniae, we constructed wabG nonpolar mutants. Data obtained from the comparative chemical and structural analysis of LPS samples obtained from the wild type, the mutant strain, and the complemented mutant demonstrated that the wabG gene is involved in attachment to alpha-L-glycero-D-manno-heptopyranose II (L,D-HeppII) at the O-3 position of an alpha-D-galactopyranosyluronic acid (alpha-D-GalAp) residue. K. pneumoniae nonpolar wabG mutants were devoid of the cell-attached capsular polysaccharide but were still able to produce capsular polysaccharide. Similar results were obtained with K. pneumoniae nonpolar waaC and waaF mutants, which produce shorter LPS core molecules than do wabG mutants. Other outer core K. pneumoniae nonpolar mutants in the waa gene cluster were encapsulated. K. pneumoniae waaC, waaF, and wabG mutants were avirulent when tested in different animal models. Furthermore, these mutants were more sensitive to some hydrophobic compounds than the wild-type strains. All these characteristics were rescued by reintroduction of the waaC, waaF, and wabG genes from K. pneumoniae.", "author" : [ { "dropping-particle" : "", "family" : "Izquierdo", "given" : "Luis", "non-dropping-particle" : "", "parse-names" : false, "suffix" : "" }, { "dropping-particle" : "", "family" : "Coderch", "given" : "N\u00faria", "non-dropping-particle" : "", "parse-names" : false, "suffix" : "" }, { "dropping-particle" : "", "family" : "Pique", "given" : "N.", "non-dropping-particle" : "", "parse-names" : false, "suffix" : "" }, { "dropping-particle" : "", "family" : "Bedini", "given" : "Emiliano", "non-dropping-particle" : "", "parse-names" : false, "suffix" : "" }, { "dropping-particle" : "", "family" : "Corsaro", "given" : "Maria Michela", "non-dropping-particle" : "", "parse-names" : false, "suffix" : "" }, { "dropping-particle" : "", "family" : "Merino", "given" : "Susana", "non-dropping-particle" : "", "parse-names" : false, "suffix" : "" }, { "dropping-particle" : "", "family" : "Fresno", "given" : "Sandra", "non-dropping-particle" : "", "parse-names" : false, "suffix" : "" }, { "dropping-particle" : "", "family" : "Tomas", "given" : "J. M.", "non-dropping-particle" : "", "parse-names" : false, "suffix" : "" }, { "dropping-particle" : "", "family" : "Regue", "given" : "M.", "non-dropping-particle" : "", "parse-names" : false, "suffix" : "" } ], "container-title" : "Journal of Bacteriology", "id" : "ITEM-1", "issue" : "24", "issued" : { "date-parts" : [ [ "2003", "12", "15" ] ] }, "page" : "7213-7221", "title" : "The Klebsiella pneumoniae wabG Gene: Role in Biosynthesis of the Core Lipopolysaccharide and Virulence", "type" : "article-journal", "volume" : "185" }, "uris" : [ "http://www.mendeley.com/documents/?uuid=6190206c-5b78-4808-a32a-0295bd0a6345" ] } ], "mendeley" : { "formattedCitation" : "(Izquierdo et al., 2003)", "plainTextFormattedCitation" : "(Izquierdo et al., 2003)", "previouslyFormattedCitation" : "(Izquierdo et al., 2003)" }, "properties" : { "noteIndex" : 0 }, "schema" : "https://github.com/citation-style-language/schema/raw/master/csl-citation.json" }</w:instrText>
            </w:r>
            <w:r>
              <w:fldChar w:fldCharType="separate"/>
            </w:r>
            <w:r w:rsidRPr="00F17601">
              <w:rPr>
                <w:noProof/>
              </w:rPr>
              <w:t>(Izquierdo et al., 2003)</w:t>
            </w:r>
            <w:r>
              <w:fldChar w:fldCharType="end"/>
            </w:r>
          </w:p>
        </w:tc>
      </w:tr>
      <w:tr w:rsidR="003A2496" w:rsidTr="00B17697">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i/>
              </w:rPr>
              <w:t>uge</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TCTTCACGCCTTCCTTCACT-3’</w:t>
            </w: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GATCATCCGGTCTCCCTGTA-3‘</w:t>
            </w:r>
          </w:p>
        </w:tc>
        <w:tc>
          <w:tcPr>
            <w:tcW w:w="1585" w:type="pct"/>
            <w:tcBorders>
              <w:top w:val="nil"/>
              <w:bottom w:val="nil"/>
            </w:tcBorders>
          </w:tcPr>
          <w:p w:rsidR="003A2496" w:rsidRDefault="003A2496" w:rsidP="003A2496">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28/IAI.72.1.54-61.2004", "ISBN" : "0019-9567 (Print)", "ISSN" : "0019-9567", "PMID" : "14688080", "abstract" : "Klebsiella pneumoniae strains typically express both smooth lipopolysaccharide (LPS) with O antigen molecules and capsule polysaccharide (K antigen) on the surface. A single mutation in a gene that codes for a UDP galacturonate 4-epimerase (uge) renders a strain with the O-:K- phenotype (lack of capsule and LPS without O antigen molecules and outer core oligosaccharide). The uge gene was present in all the K. pneumoniae strains tested. The K. pneumoniae uge mutants were unable to produce experimental urinary tract infections in rats and were completely avirulent in two different animal models (septicemia and pneumonia). Reintroduction of the single uge wild-type gene in the corresponding mutants completely restored the wild-type phenotype (presence of capsule and smooth LPS) independently of the O or K serotype of the wild type. Furthermore, complemented uge mutants recovered the ability to produce experimental urinary tract infections in rats and virulence in the septicemia and pneumonia animal models.", "author" : [ { "dropping-particle" : "", "family" : "Regue", "given" : "M.", "non-dropping-particle" : "", "parse-names" : false, "suffix" : "" }, { "dropping-particle" : "", "family" : "Hita", "given" : "Beatriz", "non-dropping-particle" : "", "parse-names" : false, "suffix" : "" }, { "dropping-particle" : "", "family" : "Pique", "given" : "N.", "non-dropping-particle" : "", "parse-names" : false, "suffix" : "" }, { "dropping-particle" : "", "family" : "Izquierdo", "given" : "Luis", "non-dropping-particle" : "", "parse-names" : false, "suffix" : "" }, { "dropping-particle" : "", "family" : "Merino", "given" : "Susana", "non-dropping-particle" : "", "parse-names" : false, "suffix" : "" }, { "dropping-particle" : "", "family" : "Fresno", "given" : "Sandra", "non-dropping-particle" : "", "parse-names" : false, "suffix" : "" }, { "dropping-particle" : "", "family" : "Benedi", "given" : "V. J.", "non-dropping-particle" : "", "parse-names" : false, "suffix" : "" }, { "dropping-particle" : "", "family" : "Tomas", "given" : "J. M.", "non-dropping-particle" : "", "parse-names" : false, "suffix" : "" } ], "container-title" : "Infection and Immunity", "id" : "ITEM-1", "issue" : "1", "issued" : { "date-parts" : [ [ "2004", "1", "1" ] ] }, "page" : "54-61", "title" : "A Gene, uge, Is Essential for Klebsiella pneumoniae Virulence", "type" : "article-journal", "volume" : "72" }, "uris" : [ "http://www.mendeley.com/documents/?uuid=cfc13f18-38ff-41e8-9f0d-829f50dc9e6a" ] } ], "mendeley" : { "formattedCitation" : "(Regue et al., 2004)", "plainTextFormattedCitation" : "(Regue et al., 2004)", "previouslyFormattedCitation" : "(Regue et al., 2004)" }, "properties" : { "noteIndex" : 0 }, "schema" : "https://github.com/citation-style-language/schema/raw/master/csl-citation.json" }</w:instrText>
            </w:r>
            <w:r>
              <w:fldChar w:fldCharType="separate"/>
            </w:r>
            <w:r w:rsidRPr="002D5095">
              <w:rPr>
                <w:noProof/>
              </w:rPr>
              <w:t>(Regue et al., 2004)</w:t>
            </w:r>
            <w:r>
              <w:fldChar w:fldCharType="end"/>
            </w:r>
          </w:p>
        </w:tc>
      </w:tr>
      <w:tr w:rsidR="003A2496" w:rsidTr="00B17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rFonts w:hint="eastAsia"/>
                <w:i/>
              </w:rPr>
              <w:t>iroN</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AAGTCAAAGCAGGGGTTGCCCG-3’</w:t>
            </w: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GACGCCGACATTAAGACGCAG-3’</w:t>
            </w:r>
          </w:p>
        </w:tc>
        <w:tc>
          <w:tcPr>
            <w:tcW w:w="1585" w:type="pct"/>
            <w:tcBorders>
              <w:top w:val="nil"/>
              <w:bottom w:val="nil"/>
            </w:tcBorders>
          </w:tcPr>
          <w:p w:rsidR="003A2496" w:rsidRDefault="003A2496" w:rsidP="003A2496">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128/JCM.01076-06", "ISSN" : "00951137", "abstract" : "Sixty-two isolates of Enterobacteriaceae (35 Escherichia coli and 27 Klebsiella pneumoniae isolates) producing CTX-M-type \u03b2-lactamases were collected between March 2000 and June 2003 in different wards of Charles Nicolle Hospital in Tunis (Tunisia). Sequencing identified the blaCTX-M-15 determinant in 55 isolates and blaCTX-M-16 in 7 isolates. The CTX-M-15-producing strains were isolated in several wards and consisted mainly of two successive clonal groups of E. coli and a major clonal group of K. pneumoniae. The second clonal group of E. coli belonged to phylogenetic group B2 and harbored more virulence factors than the first clonal group. Among the 22 transconjugants or electroporants obtained with selected E. coli and K. pneumoniae CTX-M-15-producing strains, a predominant plasmid restriction pattern was obtained with 17 isolates. The four CTX-M-16-producing strains of E. coli yielded the same pulsed-field gel electrophoresis (PFGE) pattern, while the three CTX-M-16-producing strains of K. pneumoniae yielded two different PFGE patterns. All of the CTX-M-16-producing isolates were recovered in the pediatric ward and had the same plasmid restriction pattern. Copyright \u00a9 2006, American Society for Microbiology. All Rights Reserved.", "author" : [ { "dropping-particle" : "", "family" : "Mamlouk", "given" : "Kelthoum", "non-dropping-particle" : "", "parse-names" : false, "suffix" : "" }, { "dropping-particle" : "", "family" : "Boubaker", "given" : "I. B B", "non-dropping-particle" : "", "parse-names" : false, "suffix" : "" }, { "dropping-particle" : "", "family" : "Gautier", "given" : "Val\u00e9rie", "non-dropping-particle" : "", "parse-names" : false, "suffix" : "" }, { "dropping-particle" : "", "family" : "Vimont", "given" : "Sophie", "non-dropping-particle" : "", "parse-names" : false, "suffix" : "" }, { "dropping-particle" : "", "family" : "Picard", "given" : "Bertrand", "non-dropping-particle" : "", "parse-names" : false, "suffix" : "" }, { "dropping-particle" : "", "family" : "Redjeb", "given" : "Saida", "non-dropping-particle" : "Ben", "parse-names" : false, "suffix" : "" }, { "dropping-particle" : "", "family" : "Arlet", "given" : "Guillaume", "non-dropping-particle" : "", "parse-names" : false, "suffix" : "" } ], "container-title" : "Journal of Clinical Microbiology", "id" : "ITEM-1", "issue" : "11", "issued" : { "date-parts" : [ [ "2006" ] ] }, "page" : "4049-4056", "title" : "Emergence and outbreaks of CTX-M \u03b2-lactamase-producing Escherichia coli and Klebsiella pneumoniae strains in a Tunisian hospital", "type" : "article-journal", "volume" : "44" }, "uris" : [ "http://www.mendeley.com/documents/?uuid=a981ab47-0b8f-4630-96ab-ebf0c840b8c7" ] } ], "mendeley" : { "formattedCitation" : "(Mamlouk et al., 2006)", "plainTextFormattedCitation" : "(Mamlouk et al., 2006)", "previouslyFormattedCitation" : "(Mamlouk et al., 2006)" }, "properties" : { "noteIndex" : 0 }, "schema" : "https://github.com/citation-style-language/schema/raw/master/csl-citation.json" }</w:instrText>
            </w:r>
            <w:r>
              <w:fldChar w:fldCharType="separate"/>
            </w:r>
            <w:r w:rsidRPr="00EE3D2D">
              <w:rPr>
                <w:noProof/>
              </w:rPr>
              <w:t>(</w:t>
            </w:r>
            <w:bookmarkStart w:id="2" w:name="OLE_LINK114"/>
            <w:bookmarkStart w:id="3" w:name="OLE_LINK115"/>
            <w:bookmarkStart w:id="4" w:name="OLE_LINK118"/>
            <w:r w:rsidRPr="00EE3D2D">
              <w:rPr>
                <w:noProof/>
              </w:rPr>
              <w:t>Mamlouk</w:t>
            </w:r>
            <w:bookmarkEnd w:id="2"/>
            <w:bookmarkEnd w:id="3"/>
            <w:r w:rsidRPr="00EE3D2D">
              <w:rPr>
                <w:noProof/>
              </w:rPr>
              <w:t xml:space="preserve"> </w:t>
            </w:r>
            <w:bookmarkEnd w:id="4"/>
            <w:r w:rsidRPr="00EE3D2D">
              <w:rPr>
                <w:noProof/>
              </w:rPr>
              <w:t>et al., 2006)</w:t>
            </w:r>
            <w:r>
              <w:fldChar w:fldCharType="end"/>
            </w:r>
          </w:p>
        </w:tc>
      </w:tr>
      <w:tr w:rsidR="003A2496" w:rsidTr="00B17697">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rFonts w:hint="eastAsia"/>
                <w:i/>
              </w:rPr>
              <w:t>iutA</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GGCTGGACATCATGGGAACTGG-3’</w:t>
            </w: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CGTCGGGAACGGGTAGAATCG-3’</w:t>
            </w:r>
          </w:p>
        </w:tc>
        <w:tc>
          <w:tcPr>
            <w:tcW w:w="1585" w:type="pct"/>
            <w:tcBorders>
              <w:top w:val="nil"/>
              <w:bottom w:val="nil"/>
            </w:tcBorders>
          </w:tcPr>
          <w:p w:rsidR="003A2496" w:rsidRDefault="003A2496" w:rsidP="003A2496">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28/JCM.01076-06", "ISSN" : "00951137", "abstract" : "Sixty-two isolates of Enterobacteriaceae (35 Escherichia coli and 27 Klebsiella pneumoniae isolates) producing CTX-M-type \u03b2-lactamases were collected between March 2000 and June 2003 in different wards of Charles Nicolle Hospital in Tunis (Tunisia). Sequencing identified the blaCTX-M-15 determinant in 55 isolates and blaCTX-M-16 in 7 isolates. The CTX-M-15-producing strains were isolated in several wards and consisted mainly of two successive clonal groups of E. coli and a major clonal group of K. pneumoniae. The second clonal group of E. coli belonged to phylogenetic group B2 and harbored more virulence factors than the first clonal group. Among the 22 transconjugants or electroporants obtained with selected E. coli and K. pneumoniae CTX-M-15-producing strains, a predominant plasmid restriction pattern was obtained with 17 isolates. The four CTX-M-16-producing strains of E. coli yielded the same pulsed-field gel electrophoresis (PFGE) pattern, while the three CTX-M-16-producing strains of K. pneumoniae yielded two different PFGE patterns. All of the CTX-M-16-producing isolates were recovered in the pediatric ward and had the same plasmid restriction pattern. Copyright \u00a9 2006, American Society for Microbiology. All Rights Reserved.", "author" : [ { "dropping-particle" : "", "family" : "Mamlouk", "given" : "Kelthoum", "non-dropping-particle" : "", "parse-names" : false, "suffix" : "" }, { "dropping-particle" : "", "family" : "Boubaker", "given" : "I. B B", "non-dropping-particle" : "", "parse-names" : false, "suffix" : "" }, { "dropping-particle" : "", "family" : "Gautier", "given" : "Val\u00e9rie", "non-dropping-particle" : "", "parse-names" : false, "suffix" : "" }, { "dropping-particle" : "", "family" : "Vimont", "given" : "Sophie", "non-dropping-particle" : "", "parse-names" : false, "suffix" : "" }, { "dropping-particle" : "", "family" : "Picard", "given" : "Bertrand", "non-dropping-particle" : "", "parse-names" : false, "suffix" : "" }, { "dropping-particle" : "", "family" : "Redjeb", "given" : "Saida", "non-dropping-particle" : "Ben", "parse-names" : false, "suffix" : "" }, { "dropping-particle" : "", "family" : "Arlet", "given" : "Guillaume", "non-dropping-particle" : "", "parse-names" : false, "suffix" : "" } ], "container-title" : "Journal of Clinical Microbiology", "id" : "ITEM-1", "issue" : "11", "issued" : { "date-parts" : [ [ "2006" ] ] }, "page" : "4049-4056", "title" : "Emergence and outbreaks of CTX-M \u03b2-lactamase-producing Escherichia coli and Klebsiella pneumoniae strains in a Tunisian hospital", "type" : "article-journal", "volume" : "44" }, "uris" : [ "http://www.mendeley.com/documents/?uuid=a981ab47-0b8f-4630-96ab-ebf0c840b8c7" ] } ], "mendeley" : { "formattedCitation" : "(Mamlouk et al., 2006)", "plainTextFormattedCitation" : "(Mamlouk et al., 2006)", "previouslyFormattedCitation" : "(Mamlouk et al., 2006)" }, "properties" : { "noteIndex" : 0 }, "schema" : "https://github.com/citation-style-language/schema/raw/master/csl-citation.json" }</w:instrText>
            </w:r>
            <w:r>
              <w:fldChar w:fldCharType="separate"/>
            </w:r>
            <w:r w:rsidRPr="00EE3D2D">
              <w:rPr>
                <w:noProof/>
              </w:rPr>
              <w:t>(Mamlouk et al., 2006)</w:t>
            </w:r>
            <w:r>
              <w:fldChar w:fldCharType="end"/>
            </w:r>
          </w:p>
        </w:tc>
      </w:tr>
      <w:tr w:rsidR="003A2496" w:rsidTr="00B17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nil"/>
              <w:bottom w:val="nil"/>
            </w:tcBorders>
          </w:tcPr>
          <w:p w:rsidR="003A2496" w:rsidRPr="003B2AAB" w:rsidRDefault="003A2496" w:rsidP="003A2496">
            <w:pPr>
              <w:rPr>
                <w:i/>
              </w:rPr>
            </w:pPr>
            <w:r w:rsidRPr="003B2AAB">
              <w:rPr>
                <w:rFonts w:hint="eastAsia"/>
                <w:i/>
              </w:rPr>
              <w:t>allS</w:t>
            </w:r>
          </w:p>
          <w:p w:rsidR="003A2496" w:rsidRDefault="003A2496" w:rsidP="003A2496">
            <w:r>
              <w:t xml:space="preserve">  Forward</w:t>
            </w:r>
          </w:p>
          <w:p w:rsidR="003A2496" w:rsidRDefault="003A2496" w:rsidP="003A2496">
            <w:r>
              <w:t xml:space="preserve">  Reverse</w:t>
            </w:r>
          </w:p>
        </w:tc>
        <w:tc>
          <w:tcPr>
            <w:tcW w:w="2391" w:type="pct"/>
            <w:tcBorders>
              <w:top w:val="nil"/>
              <w:bottom w:val="nil"/>
            </w:tcBorders>
          </w:tcPr>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CCGAAACATTACGCACCTTT-3’</w:t>
            </w:r>
          </w:p>
          <w:p w:rsidR="003A2496" w:rsidRPr="00B17697" w:rsidRDefault="003A2496" w:rsidP="003A2496">
            <w:pPr>
              <w:cnfStyle w:val="000000100000" w:firstRow="0" w:lastRow="0" w:firstColumn="0" w:lastColumn="0" w:oddVBand="0" w:evenVBand="0" w:oddHBand="1" w:evenHBand="0" w:firstRowFirstColumn="0" w:firstRowLastColumn="0" w:lastRowFirstColumn="0" w:lastRowLastColumn="0"/>
              <w:rPr>
                <w:i/>
              </w:rPr>
            </w:pPr>
            <w:r w:rsidRPr="00B17697">
              <w:rPr>
                <w:i/>
              </w:rPr>
              <w:t>5’-ATCACGAAGAGCCAGGTCAC-3’</w:t>
            </w:r>
          </w:p>
        </w:tc>
        <w:tc>
          <w:tcPr>
            <w:tcW w:w="1585" w:type="pct"/>
            <w:tcBorders>
              <w:top w:val="nil"/>
              <w:bottom w:val="nil"/>
            </w:tcBorders>
          </w:tcPr>
          <w:p w:rsidR="003A2496" w:rsidRDefault="003A2496" w:rsidP="003A2496">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111/1469-0691.12664", "ISSN" : "14690691", "PMID" : "24804560", "abstract" : "The molecular epidemiology and prevalence of virulence factors of isolates from patients with Klebsiella pneumoniae liver abscess (KLA) in mainland China are unknown. Klebsiella pneumoniae isolates were obtained from drainage samples aseptically collected from patients with pyogenic liver abscess (PLA). The genetic similarity of KLA isolates was analyzed by pulsed-field gel electrophoresis. The hypermucoviscosity (HV) phenotype was identified by a positive string test. The K1 and K2 genotypes, the pLVPK-derived genetic loci, aerobactin gene, kfu and alls were detected by PCR amplification. The sequence types (STs) were identified by multilocus sequence typing. Among the 51 non-repetitive KLA isolates, 49 PFGE types have been identified. In total, 19 (37.2%) and 14 (27.4%) of the 51 KLA isolates belonged to clonal complex (CC) 23 and CC65, respectively, while the other 18 isolates (35.3%) were defined as other STs. CC23 consisted of only K1 strains, while CC65 included only K2 strains. All non-K1/K2 strains were classified as STs other than CC23 and CC65. Approximately 70.6% (36/51) of KLA isolates exhibited an HV phenotype. Both K1 and K2 isolates presented significantly higher prevalence of the pLVPK-derived loci than non-K1/K2 isolates. The K1 isolates had a significantly higher prevalence of the kfu and allS genes than K2 and non-K1/K2 isolates, while the K2 isolates exhibited higher repA prevalence than K1 and non-K1/K2 isolates. The majority of KLA isolates belonged to CC23K1 and CC65K2, while other STs with non-K1/K2 capsular types have also been identified. The virulent factors exhibited diverse distribution among the different clones of KLA isolates.", "author" : [ { "dropping-particle" : "", "family" : "Luo", "given" : "Y.", "non-dropping-particle" : "", "parse-names" : false, "suffix" : "" }, { "dropping-particle" : "", "family" : "Wang", "given" : "Y.", "non-dropping-particle" : "", "parse-names" : false, "suffix" : "" }, { "dropping-particle" : "", "family" : "Ye", "given" : "L.", "non-dropping-particle" : "", "parse-names" : false, "suffix" : "" }, { "dropping-particle" : "", "family" : "Yang", "given" : "J.", "non-dropping-particle" : "", "parse-names" : false, "suffix" : "" } ], "container-title" : "Clinical Microbiology and Infection", "id" : "ITEM-1", "issue" : "11", "issued" : { "date-parts" : [ [ "2014" ] ] }, "page" : "O818-O824", "title" : "Molecular epidemiology and virulence factors of pyogenic liver abscess causing Klebsiella pneumoniae in China", "type" : "article-journal", "volume" : "20" }, "uris" : [ "http://www.mendeley.com/documents/?uuid=40f2825b-bd69-49ff-8480-8e2d3ef96eb3" ] } ], "mendeley" : { "formattedCitation" : "(Luo et al., 2014)", "plainTextFormattedCitation" : "(Luo et al., 2014)", "previouslyFormattedCitation" : "(Luo et al., 2014)" }, "properties" : { "noteIndex" : 0 }, "schema" : "https://github.com/citation-style-language/schema/raw/master/csl-citation.json" }</w:instrText>
            </w:r>
            <w:r>
              <w:fldChar w:fldCharType="separate"/>
            </w:r>
            <w:r w:rsidRPr="00D26FD8">
              <w:rPr>
                <w:noProof/>
              </w:rPr>
              <w:t>(Luo et al., 2014)</w:t>
            </w:r>
            <w:r>
              <w:fldChar w:fldCharType="end"/>
            </w:r>
          </w:p>
        </w:tc>
      </w:tr>
      <w:tr w:rsidR="003A2496" w:rsidTr="00B17697">
        <w:tc>
          <w:tcPr>
            <w:cnfStyle w:val="001000000000" w:firstRow="0" w:lastRow="0" w:firstColumn="1" w:lastColumn="0" w:oddVBand="0" w:evenVBand="0" w:oddHBand="0" w:evenHBand="0" w:firstRowFirstColumn="0" w:firstRowLastColumn="0" w:lastRowFirstColumn="0" w:lastRowLastColumn="0"/>
            <w:tcW w:w="1024" w:type="pct"/>
            <w:tcBorders>
              <w:top w:val="nil"/>
              <w:bottom w:val="single" w:sz="4" w:space="0" w:color="auto"/>
            </w:tcBorders>
          </w:tcPr>
          <w:p w:rsidR="003A2496" w:rsidRPr="003B2AAB" w:rsidRDefault="003A2496" w:rsidP="003A2496">
            <w:pPr>
              <w:rPr>
                <w:i/>
              </w:rPr>
            </w:pPr>
            <w:r w:rsidRPr="003B2AAB">
              <w:rPr>
                <w:rFonts w:hint="eastAsia"/>
                <w:i/>
              </w:rPr>
              <w:t>entB</w:t>
            </w:r>
          </w:p>
          <w:p w:rsidR="003A2496" w:rsidRDefault="003A2496" w:rsidP="003A2496">
            <w:r>
              <w:t xml:space="preserve">  Forward</w:t>
            </w:r>
          </w:p>
          <w:p w:rsidR="003A2496" w:rsidRDefault="003A2496" w:rsidP="003A2496">
            <w:r>
              <w:t xml:space="preserve">  Reverse</w:t>
            </w:r>
          </w:p>
        </w:tc>
        <w:tc>
          <w:tcPr>
            <w:tcW w:w="2391" w:type="pct"/>
            <w:tcBorders>
              <w:top w:val="nil"/>
              <w:bottom w:val="single" w:sz="4" w:space="0" w:color="auto"/>
            </w:tcBorders>
          </w:tcPr>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ATTTCCTCAACTTCTGGGGC-3’</w:t>
            </w:r>
          </w:p>
          <w:p w:rsidR="003A2496" w:rsidRPr="00B17697" w:rsidRDefault="003A2496" w:rsidP="003A2496">
            <w:pPr>
              <w:cnfStyle w:val="000000000000" w:firstRow="0" w:lastRow="0" w:firstColumn="0" w:lastColumn="0" w:oddVBand="0" w:evenVBand="0" w:oddHBand="0" w:evenHBand="0" w:firstRowFirstColumn="0" w:firstRowLastColumn="0" w:lastRowFirstColumn="0" w:lastRowLastColumn="0"/>
              <w:rPr>
                <w:i/>
              </w:rPr>
            </w:pPr>
            <w:r w:rsidRPr="00B17697">
              <w:rPr>
                <w:i/>
              </w:rPr>
              <w:t>5’-AGCATCGGTGGCGGTGGTCA-3’</w:t>
            </w:r>
          </w:p>
        </w:tc>
        <w:tc>
          <w:tcPr>
            <w:tcW w:w="1585" w:type="pct"/>
            <w:tcBorders>
              <w:top w:val="nil"/>
              <w:bottom w:val="single" w:sz="4" w:space="0" w:color="auto"/>
            </w:tcBorders>
          </w:tcPr>
          <w:p w:rsidR="003A2496" w:rsidRDefault="003A2496" w:rsidP="003A2496">
            <w:pPr>
              <w:cnfStyle w:val="000000000000" w:firstRow="0" w:lastRow="0" w:firstColumn="0" w:lastColumn="0" w:oddVBand="0" w:evenVBand="0" w:oddHBand="0" w:evenHBand="0" w:firstRowFirstColumn="0" w:firstRowLastColumn="0" w:lastRowFirstColumn="0" w:lastRowLastColumn="0"/>
            </w:pPr>
            <w:r>
              <w:fldChar w:fldCharType="begin" w:fldLock="1"/>
            </w:r>
            <w:r w:rsidR="00182B60">
              <w:instrText>ADDIN CSL_CITATION { "citationItems" : [ { "id" : "ITEM-1", "itemData" : { "DOI" : "10.18388/abp.2015_1148", "ISSN" : "0001-527X", "PMID" : "26637376", "abstract" : "Klebsiella pneumoniae, known as a major threat to public health, is the most common factor of nosocomial and community acquired infections. In this study, 50 K. pneumoniae clinical specimens isolated from bronchial, urea, blood, catheter, rectal, bile, tracheal and wound cultures were collected. These isolates were identified and carbapenem resistance was determined via an automated system, CHROMagar Orientation and CHROMagar KPC. The carbapenemase gene regions (blaIMP, blaVIM, blaOXA, blaNDM and blaKPC) and presence of virulence factors (magA, k2A, rmpA, wabG, uge, allS, entB, ycfM, kpn, wcaG, fimH, mrkD, iutA, iroN, hly ve cnf-1) of these isolates were determined by using Multiplex-PCR. The OXA-48 carbapenemase gene regions were determined in 33 of 50 K. pneumoniae strains. In addition, NDM-1 resistance in one, OXA-48 and NDM-1 resistance in four unusual K. pneumoniae isolates were detected. Virulence gene regions that were encountered among K. pneumoniae isolates were 88% wabG, 86% uge, 80% ycfM and 72% entB, related with capsule, capsule lipoprotein and external membrane protein, responsible for enterobactin production, respectively. Even though there was no significant difference between resistant and sensitive strains due to the virulence gene regions (P\u22650.05), virulence factors in carbapenem resistant isolates were found to be more diverse. This study is important for both, to prevent the spread of carbapenem resistant infections and to plan for developing effective treatments. Moreover, this study is the first detailed study of the carbapenem resistance and virulence factors in K. pneumoniae strains.", "author" : [ { "dropping-particle" : "", "family" : "Candan", "given" : "Esra Deniz", "non-dropping-particle" : "", "parse-names" : false, "suffix" : "" }, { "dropping-particle" : "", "family" : "Aks\u00f6z", "given" : "Nil\u00fcfer", "non-dropping-particle" : "", "parse-names" : false, "suffix" : "" } ], "container-title" : "Acta Biochimica Polonica", "id" : "ITEM-1", "issue" : "4", "issued" : { "date-parts" : [ [ "2015" ] ] }, "page" : "3-10", "title" : "Klebsiella pneumoniae : characteristics of carbapenem resistance and virulence factors", "type" : "article-journal", "volume" : "62" }, "uris" : [ "http://www.mendeley.com/documents/?uuid=534f5196-a8cc-4cc0-9636-68777780d7a4" ] } ], "mendeley" : { "formattedCitation" : "(Candan and Aks\u00f6z, 2015)", "plainTextFormattedCitation" : "(Candan and Aks\u00f6z, 2015)", "previouslyFormattedCitation" : "(Candan et al., 2015)" }, "properties" : { "noteIndex" : 0 }, "schema" : "https://github.com/citation-style-language/schema/raw/master/csl-citation.json" }</w:instrText>
            </w:r>
            <w:r>
              <w:fldChar w:fldCharType="separate"/>
            </w:r>
            <w:r w:rsidR="00182B60" w:rsidRPr="00182B60">
              <w:rPr>
                <w:noProof/>
              </w:rPr>
              <w:t>(Candan and Aksöz, 2015)</w:t>
            </w:r>
            <w:r>
              <w:fldChar w:fldCharType="end"/>
            </w:r>
          </w:p>
        </w:tc>
      </w:tr>
    </w:tbl>
    <w:p w:rsidR="009D2C24" w:rsidRDefault="009D2C24" w:rsidP="009D2C24"/>
    <w:p w:rsidR="00B962F0" w:rsidRDefault="00B962F0" w:rsidP="00182B60">
      <w:pPr>
        <w:autoSpaceDE w:val="0"/>
        <w:autoSpaceDN w:val="0"/>
        <w:adjustRightInd w:val="0"/>
        <w:ind w:left="480" w:hanging="480"/>
        <w:jc w:val="left"/>
        <w:rPr>
          <w:b/>
          <w:sz w:val="24"/>
        </w:rPr>
      </w:pPr>
    </w:p>
    <w:p w:rsidR="00B962F0" w:rsidRDefault="00B962F0" w:rsidP="00182B60">
      <w:pPr>
        <w:autoSpaceDE w:val="0"/>
        <w:autoSpaceDN w:val="0"/>
        <w:adjustRightInd w:val="0"/>
        <w:ind w:left="480" w:hanging="480"/>
        <w:jc w:val="left"/>
        <w:rPr>
          <w:b/>
          <w:sz w:val="24"/>
        </w:rPr>
      </w:pPr>
    </w:p>
    <w:p w:rsidR="00B962F0" w:rsidRDefault="00B962F0" w:rsidP="00182B60">
      <w:pPr>
        <w:autoSpaceDE w:val="0"/>
        <w:autoSpaceDN w:val="0"/>
        <w:adjustRightInd w:val="0"/>
        <w:ind w:left="480" w:hanging="480"/>
        <w:jc w:val="left"/>
        <w:rPr>
          <w:b/>
          <w:sz w:val="24"/>
        </w:rPr>
      </w:pPr>
    </w:p>
    <w:p w:rsidR="00B962F0" w:rsidRPr="00B962F0" w:rsidRDefault="00B962F0" w:rsidP="00182B60">
      <w:pPr>
        <w:autoSpaceDE w:val="0"/>
        <w:autoSpaceDN w:val="0"/>
        <w:adjustRightInd w:val="0"/>
        <w:ind w:left="480" w:hanging="480"/>
        <w:jc w:val="left"/>
        <w:rPr>
          <w:b/>
          <w:sz w:val="24"/>
        </w:rPr>
      </w:pPr>
      <w:r w:rsidRPr="00B962F0">
        <w:rPr>
          <w:b/>
          <w:sz w:val="24"/>
        </w:rPr>
        <w:lastRenderedPageBreak/>
        <w:t>References</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fldChar w:fldCharType="begin" w:fldLock="1"/>
      </w:r>
      <w:r>
        <w:instrText xml:space="preserve">ADDIN Mendeley Bibliography CSL_BIBLIOGRAPHY </w:instrText>
      </w:r>
      <w:r>
        <w:fldChar w:fldCharType="separate"/>
      </w:r>
      <w:r w:rsidRPr="00182B60">
        <w:rPr>
          <w:rFonts w:ascii="Calibri" w:hAnsi="Calibri" w:cs="Calibri"/>
          <w:noProof/>
          <w:kern w:val="0"/>
          <w:sz w:val="20"/>
          <w:szCs w:val="24"/>
        </w:rPr>
        <w:t xml:space="preserve">Candan, E. D., and Aksöz, N. (2015). </w:t>
      </w:r>
      <w:r w:rsidRPr="00B962F0">
        <w:rPr>
          <w:rFonts w:ascii="Calibri" w:hAnsi="Calibri" w:cs="Calibri"/>
          <w:i/>
          <w:noProof/>
          <w:kern w:val="0"/>
          <w:sz w:val="20"/>
          <w:szCs w:val="24"/>
        </w:rPr>
        <w:t>Klebsiella pneumoniae</w:t>
      </w:r>
      <w:r w:rsidRPr="00182B60">
        <w:rPr>
          <w:rFonts w:ascii="Calibri" w:hAnsi="Calibri" w:cs="Calibri"/>
          <w:noProof/>
          <w:kern w:val="0"/>
          <w:sz w:val="20"/>
          <w:szCs w:val="24"/>
        </w:rPr>
        <w:t xml:space="preserve"> : characteristics of carbapenem resistance and virulence factors. </w:t>
      </w:r>
      <w:r w:rsidRPr="00182B60">
        <w:rPr>
          <w:rFonts w:ascii="Calibri" w:hAnsi="Calibri" w:cs="Calibri"/>
          <w:i/>
          <w:iCs/>
          <w:noProof/>
          <w:kern w:val="0"/>
          <w:sz w:val="20"/>
          <w:szCs w:val="24"/>
        </w:rPr>
        <w:t>Acta Biochim. Pol.</w:t>
      </w:r>
      <w:r w:rsidRPr="00182B60">
        <w:rPr>
          <w:rFonts w:ascii="Calibri" w:hAnsi="Calibri" w:cs="Calibri"/>
          <w:noProof/>
          <w:kern w:val="0"/>
          <w:sz w:val="20"/>
          <w:szCs w:val="24"/>
        </w:rPr>
        <w:t xml:space="preserve"> 62, 3–10. doi:10.18388/abp.2015_1148.</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Fang, C.-T., Chuang, Y.-P., Shun, C.-T., Chang, S.-C., and Wang, J.-T. (2004). A Novel Virulence Gene in </w:t>
      </w:r>
      <w:r w:rsidRPr="00B962F0">
        <w:rPr>
          <w:rFonts w:ascii="Calibri" w:hAnsi="Calibri" w:cs="Calibri"/>
          <w:i/>
          <w:noProof/>
          <w:kern w:val="0"/>
          <w:sz w:val="20"/>
          <w:szCs w:val="24"/>
        </w:rPr>
        <w:t>Klebsiella pneumoniae</w:t>
      </w:r>
      <w:r w:rsidRPr="00182B60">
        <w:rPr>
          <w:rFonts w:ascii="Calibri" w:hAnsi="Calibri" w:cs="Calibri"/>
          <w:noProof/>
          <w:kern w:val="0"/>
          <w:sz w:val="20"/>
          <w:szCs w:val="24"/>
        </w:rPr>
        <w:t xml:space="preserve"> Strains Causing Primary Liver Abscess and Septic Metastatic Complications. </w:t>
      </w:r>
      <w:r w:rsidRPr="00182B60">
        <w:rPr>
          <w:rFonts w:ascii="Calibri" w:hAnsi="Calibri" w:cs="Calibri"/>
          <w:i/>
          <w:iCs/>
          <w:noProof/>
          <w:kern w:val="0"/>
          <w:sz w:val="20"/>
          <w:szCs w:val="24"/>
        </w:rPr>
        <w:t>J. Exp. Med.</w:t>
      </w:r>
      <w:r w:rsidRPr="00182B60">
        <w:rPr>
          <w:rFonts w:ascii="Calibri" w:hAnsi="Calibri" w:cs="Calibri"/>
          <w:noProof/>
          <w:kern w:val="0"/>
          <w:sz w:val="20"/>
          <w:szCs w:val="24"/>
        </w:rPr>
        <w:t xml:space="preserve"> 199, 697–705. doi:10.1084/jem.20030857.</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Izquierdo, L., Coderch, N., Pique, N., Bedini, E., Corsaro, M. M., Merino, S., et al. (2003). The </w:t>
      </w:r>
      <w:r w:rsidRPr="00B962F0">
        <w:rPr>
          <w:rFonts w:ascii="Calibri" w:hAnsi="Calibri" w:cs="Calibri"/>
          <w:i/>
          <w:noProof/>
          <w:kern w:val="0"/>
          <w:sz w:val="20"/>
          <w:szCs w:val="24"/>
        </w:rPr>
        <w:t>Klebsiella pneumoniae wabG</w:t>
      </w:r>
      <w:r w:rsidRPr="00182B60">
        <w:rPr>
          <w:rFonts w:ascii="Calibri" w:hAnsi="Calibri" w:cs="Calibri"/>
          <w:noProof/>
          <w:kern w:val="0"/>
          <w:sz w:val="20"/>
          <w:szCs w:val="24"/>
        </w:rPr>
        <w:t xml:space="preserve"> Gene: Role in Biosynthesis of the Core Lipopolysaccharide and Virulence. </w:t>
      </w:r>
      <w:r w:rsidRPr="00182B60">
        <w:rPr>
          <w:rFonts w:ascii="Calibri" w:hAnsi="Calibri" w:cs="Calibri"/>
          <w:i/>
          <w:iCs/>
          <w:noProof/>
          <w:kern w:val="0"/>
          <w:sz w:val="20"/>
          <w:szCs w:val="24"/>
        </w:rPr>
        <w:t>J. Bacteriol.</w:t>
      </w:r>
      <w:r w:rsidRPr="00182B60">
        <w:rPr>
          <w:rFonts w:ascii="Calibri" w:hAnsi="Calibri" w:cs="Calibri"/>
          <w:noProof/>
          <w:kern w:val="0"/>
          <w:sz w:val="20"/>
          <w:szCs w:val="24"/>
        </w:rPr>
        <w:t xml:space="preserve"> 185, 7213–7221. doi:10.1128/JB.185.24.7213-7221.2003.</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Li, W., Sun, G., Yu, Y., Li, N., Chen, M., Jin, R., et al. (2014). </w:t>
      </w:r>
      <w:bookmarkStart w:id="5" w:name="OLE_LINK116"/>
      <w:bookmarkStart w:id="6" w:name="OLE_LINK117"/>
      <w:r w:rsidRPr="00182B60">
        <w:rPr>
          <w:rFonts w:ascii="Calibri" w:hAnsi="Calibri" w:cs="Calibri"/>
          <w:noProof/>
          <w:kern w:val="0"/>
          <w:sz w:val="20"/>
          <w:szCs w:val="24"/>
        </w:rPr>
        <w:t xml:space="preserve">Increasing occurrence of antimicrobial-resistant hypervirulent (Hypermucoviscous) </w:t>
      </w:r>
      <w:r w:rsidR="00B962F0">
        <w:rPr>
          <w:rFonts w:ascii="Calibri" w:hAnsi="Calibri" w:cs="Calibri"/>
          <w:i/>
          <w:noProof/>
          <w:kern w:val="0"/>
          <w:sz w:val="20"/>
          <w:szCs w:val="24"/>
        </w:rPr>
        <w:t>K</w:t>
      </w:r>
      <w:r w:rsidRPr="00B962F0">
        <w:rPr>
          <w:rFonts w:ascii="Calibri" w:hAnsi="Calibri" w:cs="Calibri"/>
          <w:i/>
          <w:noProof/>
          <w:kern w:val="0"/>
          <w:sz w:val="20"/>
          <w:szCs w:val="24"/>
        </w:rPr>
        <w:t>lebsiella pneumoniae</w:t>
      </w:r>
      <w:r w:rsidRPr="00182B60">
        <w:rPr>
          <w:rFonts w:ascii="Calibri" w:hAnsi="Calibri" w:cs="Calibri"/>
          <w:noProof/>
          <w:kern w:val="0"/>
          <w:sz w:val="20"/>
          <w:szCs w:val="24"/>
        </w:rPr>
        <w:t xml:space="preserve"> isolates in China</w:t>
      </w:r>
      <w:bookmarkEnd w:id="5"/>
      <w:bookmarkEnd w:id="6"/>
      <w:r w:rsidRPr="00182B60">
        <w:rPr>
          <w:rFonts w:ascii="Calibri" w:hAnsi="Calibri" w:cs="Calibri"/>
          <w:noProof/>
          <w:kern w:val="0"/>
          <w:sz w:val="20"/>
          <w:szCs w:val="24"/>
        </w:rPr>
        <w:t xml:space="preserve">. </w:t>
      </w:r>
      <w:r w:rsidRPr="00182B60">
        <w:rPr>
          <w:rFonts w:ascii="Calibri" w:hAnsi="Calibri" w:cs="Calibri"/>
          <w:i/>
          <w:iCs/>
          <w:noProof/>
          <w:kern w:val="0"/>
          <w:sz w:val="20"/>
          <w:szCs w:val="24"/>
        </w:rPr>
        <w:t>Clin. Infect. Dis.</w:t>
      </w:r>
      <w:r w:rsidRPr="00182B60">
        <w:rPr>
          <w:rFonts w:ascii="Calibri" w:hAnsi="Calibri" w:cs="Calibri"/>
          <w:noProof/>
          <w:kern w:val="0"/>
          <w:sz w:val="20"/>
          <w:szCs w:val="24"/>
        </w:rPr>
        <w:t xml:space="preserve"> 58, 225–232. doi:10.1093/cid/cit675.</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Luo, Y., Wang, Y., Ye, L., and Yang, J. (2014). Molecular epidemiology and virulence factors of pyogenic liver abscess causing </w:t>
      </w:r>
      <w:r w:rsidRPr="00B962F0">
        <w:rPr>
          <w:rFonts w:ascii="Calibri" w:hAnsi="Calibri" w:cs="Calibri"/>
          <w:i/>
          <w:noProof/>
          <w:kern w:val="0"/>
          <w:sz w:val="20"/>
          <w:szCs w:val="24"/>
        </w:rPr>
        <w:t>Klebsiella pneumoniae</w:t>
      </w:r>
      <w:r w:rsidRPr="00182B60">
        <w:rPr>
          <w:rFonts w:ascii="Calibri" w:hAnsi="Calibri" w:cs="Calibri"/>
          <w:noProof/>
          <w:kern w:val="0"/>
          <w:sz w:val="20"/>
          <w:szCs w:val="24"/>
        </w:rPr>
        <w:t xml:space="preserve"> in China. </w:t>
      </w:r>
      <w:r w:rsidRPr="00182B60">
        <w:rPr>
          <w:rFonts w:ascii="Calibri" w:hAnsi="Calibri" w:cs="Calibri"/>
          <w:i/>
          <w:iCs/>
          <w:noProof/>
          <w:kern w:val="0"/>
          <w:sz w:val="20"/>
          <w:szCs w:val="24"/>
        </w:rPr>
        <w:t>Clin. Microbiol. Infect.</w:t>
      </w:r>
      <w:r w:rsidRPr="00182B60">
        <w:rPr>
          <w:rFonts w:ascii="Calibri" w:hAnsi="Calibri" w:cs="Calibri"/>
          <w:noProof/>
          <w:kern w:val="0"/>
          <w:sz w:val="20"/>
          <w:szCs w:val="24"/>
        </w:rPr>
        <w:t xml:space="preserve"> 20, O818–O824. doi:10.1111/1469-0691.12664.</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Ma, L.-C., Fang, C.-T., Lee, C.-Z., Shun, C.-T., and Wang, J.-T. (2005). Genomic heterogeneity in </w:t>
      </w:r>
      <w:r w:rsidRPr="00B962F0">
        <w:rPr>
          <w:rFonts w:ascii="Calibri" w:hAnsi="Calibri" w:cs="Calibri"/>
          <w:i/>
          <w:noProof/>
          <w:kern w:val="0"/>
          <w:sz w:val="20"/>
          <w:szCs w:val="24"/>
        </w:rPr>
        <w:t>Klebsiella pneumoniae</w:t>
      </w:r>
      <w:r w:rsidRPr="00182B60">
        <w:rPr>
          <w:rFonts w:ascii="Calibri" w:hAnsi="Calibri" w:cs="Calibri"/>
          <w:noProof/>
          <w:kern w:val="0"/>
          <w:sz w:val="20"/>
          <w:szCs w:val="24"/>
        </w:rPr>
        <w:t xml:space="preserve"> strains is associated with primary pyogenic liver abscess and metastatic infection. </w:t>
      </w:r>
      <w:r w:rsidRPr="00182B60">
        <w:rPr>
          <w:rFonts w:ascii="Calibri" w:hAnsi="Calibri" w:cs="Calibri"/>
          <w:i/>
          <w:iCs/>
          <w:noProof/>
          <w:kern w:val="0"/>
          <w:sz w:val="20"/>
          <w:szCs w:val="24"/>
        </w:rPr>
        <w:t>J. Infect. Dis.</w:t>
      </w:r>
      <w:r w:rsidRPr="00182B60">
        <w:rPr>
          <w:rFonts w:ascii="Calibri" w:hAnsi="Calibri" w:cs="Calibri"/>
          <w:noProof/>
          <w:kern w:val="0"/>
          <w:sz w:val="20"/>
          <w:szCs w:val="24"/>
        </w:rPr>
        <w:t xml:space="preserve"> 192, 117–128. doi:10.1086/430619.</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Mamlouk, K., Boubaker, I. B. B., Gautier, V., Vimont, S., Picard, B., Ben Redjeb, S., et al. (2006). Emergence and outbreaks of CTX-M β-lactamase-producing </w:t>
      </w:r>
      <w:r w:rsidRPr="00B962F0">
        <w:rPr>
          <w:rFonts w:ascii="Calibri" w:hAnsi="Calibri" w:cs="Calibri"/>
          <w:i/>
          <w:noProof/>
          <w:kern w:val="0"/>
          <w:sz w:val="20"/>
          <w:szCs w:val="24"/>
        </w:rPr>
        <w:t>Escherichia coli</w:t>
      </w:r>
      <w:r w:rsidRPr="00182B60">
        <w:rPr>
          <w:rFonts w:ascii="Calibri" w:hAnsi="Calibri" w:cs="Calibri"/>
          <w:noProof/>
          <w:kern w:val="0"/>
          <w:sz w:val="20"/>
          <w:szCs w:val="24"/>
        </w:rPr>
        <w:t xml:space="preserve"> and </w:t>
      </w:r>
      <w:r w:rsidRPr="00B962F0">
        <w:rPr>
          <w:rFonts w:ascii="Calibri" w:hAnsi="Calibri" w:cs="Calibri"/>
          <w:i/>
          <w:noProof/>
          <w:kern w:val="0"/>
          <w:sz w:val="20"/>
          <w:szCs w:val="24"/>
        </w:rPr>
        <w:t xml:space="preserve">Klebsiella pneumoniae </w:t>
      </w:r>
      <w:r w:rsidRPr="00182B60">
        <w:rPr>
          <w:rFonts w:ascii="Calibri" w:hAnsi="Calibri" w:cs="Calibri"/>
          <w:noProof/>
          <w:kern w:val="0"/>
          <w:sz w:val="20"/>
          <w:szCs w:val="24"/>
        </w:rPr>
        <w:t xml:space="preserve">strains in a Tunisian hospital. </w:t>
      </w:r>
      <w:r w:rsidRPr="00182B60">
        <w:rPr>
          <w:rFonts w:ascii="Calibri" w:hAnsi="Calibri" w:cs="Calibri"/>
          <w:i/>
          <w:iCs/>
          <w:noProof/>
          <w:kern w:val="0"/>
          <w:sz w:val="20"/>
          <w:szCs w:val="24"/>
        </w:rPr>
        <w:t>J. Clin. Microbiol.</w:t>
      </w:r>
      <w:r w:rsidRPr="00182B60">
        <w:rPr>
          <w:rFonts w:ascii="Calibri" w:hAnsi="Calibri" w:cs="Calibri"/>
          <w:noProof/>
          <w:kern w:val="0"/>
          <w:sz w:val="20"/>
          <w:szCs w:val="24"/>
        </w:rPr>
        <w:t xml:space="preserve"> 44, 4049–4056. doi:10.1128/JCM.01076-06.</w:t>
      </w:r>
    </w:p>
    <w:p w:rsidR="00182B60" w:rsidRPr="00182B60" w:rsidRDefault="00182B60" w:rsidP="00182B60">
      <w:pPr>
        <w:autoSpaceDE w:val="0"/>
        <w:autoSpaceDN w:val="0"/>
        <w:adjustRightInd w:val="0"/>
        <w:ind w:left="480" w:hanging="480"/>
        <w:jc w:val="left"/>
        <w:rPr>
          <w:rFonts w:ascii="Calibri" w:hAnsi="Calibri" w:cs="Calibri"/>
          <w:noProof/>
          <w:kern w:val="0"/>
          <w:sz w:val="20"/>
          <w:szCs w:val="24"/>
        </w:rPr>
      </w:pPr>
      <w:r w:rsidRPr="00182B60">
        <w:rPr>
          <w:rFonts w:ascii="Calibri" w:hAnsi="Calibri" w:cs="Calibri"/>
          <w:noProof/>
          <w:kern w:val="0"/>
          <w:sz w:val="20"/>
          <w:szCs w:val="24"/>
        </w:rPr>
        <w:t xml:space="preserve">Regue, M., Hita, B., Pique, N., Izquierdo, L., Merino, S., Fresno, S., et al. (2004). A Gene, uge, Is Essential for </w:t>
      </w:r>
      <w:r w:rsidRPr="00B962F0">
        <w:rPr>
          <w:rFonts w:ascii="Calibri" w:hAnsi="Calibri" w:cs="Calibri"/>
          <w:i/>
          <w:noProof/>
          <w:kern w:val="0"/>
          <w:sz w:val="20"/>
          <w:szCs w:val="24"/>
        </w:rPr>
        <w:t>Klebsiella pneumoniae</w:t>
      </w:r>
      <w:r w:rsidRPr="00182B60">
        <w:rPr>
          <w:rFonts w:ascii="Calibri" w:hAnsi="Calibri" w:cs="Calibri"/>
          <w:noProof/>
          <w:kern w:val="0"/>
          <w:sz w:val="20"/>
          <w:szCs w:val="24"/>
        </w:rPr>
        <w:t xml:space="preserve"> Virulence. </w:t>
      </w:r>
      <w:r w:rsidRPr="00182B60">
        <w:rPr>
          <w:rFonts w:ascii="Calibri" w:hAnsi="Calibri" w:cs="Calibri"/>
          <w:i/>
          <w:iCs/>
          <w:noProof/>
          <w:kern w:val="0"/>
          <w:sz w:val="20"/>
          <w:szCs w:val="24"/>
        </w:rPr>
        <w:t>Infect. Immun.</w:t>
      </w:r>
      <w:r w:rsidRPr="00182B60">
        <w:rPr>
          <w:rFonts w:ascii="Calibri" w:hAnsi="Calibri" w:cs="Calibri"/>
          <w:noProof/>
          <w:kern w:val="0"/>
          <w:sz w:val="20"/>
          <w:szCs w:val="24"/>
        </w:rPr>
        <w:t xml:space="preserve"> 72, 54–61. doi:10.1128/IAI.72.1.54-61.2004.</w:t>
      </w:r>
    </w:p>
    <w:p w:rsidR="00182B60" w:rsidRPr="00182B60" w:rsidRDefault="00182B60" w:rsidP="00182B60">
      <w:pPr>
        <w:autoSpaceDE w:val="0"/>
        <w:autoSpaceDN w:val="0"/>
        <w:adjustRightInd w:val="0"/>
        <w:ind w:left="480" w:hanging="480"/>
        <w:jc w:val="left"/>
        <w:rPr>
          <w:rFonts w:ascii="Calibri" w:hAnsi="Calibri" w:cs="Calibri"/>
          <w:noProof/>
          <w:sz w:val="20"/>
        </w:rPr>
      </w:pPr>
      <w:r w:rsidRPr="00182B60">
        <w:rPr>
          <w:rFonts w:ascii="Calibri" w:hAnsi="Calibri" w:cs="Calibri"/>
          <w:noProof/>
          <w:kern w:val="0"/>
          <w:sz w:val="20"/>
          <w:szCs w:val="24"/>
        </w:rPr>
        <w:t xml:space="preserve">Yu, W.-L., Ko, W.-C., Cheng, K.-C., Lee, H.-C., Ke, D.-S., Lee, C.-C., et al. (2006). Association between rmpA and magA Genes and Clinical Syndromes Caused by </w:t>
      </w:r>
      <w:r w:rsidRPr="00B962F0">
        <w:rPr>
          <w:rFonts w:ascii="Calibri" w:hAnsi="Calibri" w:cs="Calibri"/>
          <w:i/>
          <w:noProof/>
          <w:kern w:val="0"/>
          <w:sz w:val="20"/>
          <w:szCs w:val="24"/>
        </w:rPr>
        <w:t>Klebsiella pneumoniae</w:t>
      </w:r>
      <w:r w:rsidRPr="00182B60">
        <w:rPr>
          <w:rFonts w:ascii="Calibri" w:hAnsi="Calibri" w:cs="Calibri"/>
          <w:noProof/>
          <w:kern w:val="0"/>
          <w:sz w:val="20"/>
          <w:szCs w:val="24"/>
        </w:rPr>
        <w:t xml:space="preserve"> in Taiwan. </w:t>
      </w:r>
      <w:r w:rsidRPr="00182B60">
        <w:rPr>
          <w:rFonts w:ascii="Calibri" w:hAnsi="Calibri" w:cs="Calibri"/>
          <w:i/>
          <w:iCs/>
          <w:noProof/>
          <w:kern w:val="0"/>
          <w:sz w:val="20"/>
          <w:szCs w:val="24"/>
        </w:rPr>
        <w:t>Clin. Infect. Dis.</w:t>
      </w:r>
      <w:r w:rsidRPr="00182B60">
        <w:rPr>
          <w:rFonts w:ascii="Calibri" w:hAnsi="Calibri" w:cs="Calibri"/>
          <w:noProof/>
          <w:kern w:val="0"/>
          <w:sz w:val="20"/>
          <w:szCs w:val="24"/>
        </w:rPr>
        <w:t xml:space="preserve"> 42, 1351–1358. doi:10.1086/503420.</w:t>
      </w:r>
    </w:p>
    <w:p w:rsidR="00E2232B" w:rsidRDefault="00182B60" w:rsidP="009D2C24">
      <w:r>
        <w:fldChar w:fldCharType="end"/>
      </w:r>
    </w:p>
    <w:sectPr w:rsidR="00E223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5B64" w:rsidRDefault="00005B64" w:rsidP="009D2C24">
      <w:r>
        <w:separator/>
      </w:r>
    </w:p>
  </w:endnote>
  <w:endnote w:type="continuationSeparator" w:id="0">
    <w:p w:rsidR="00005B64" w:rsidRDefault="00005B64" w:rsidP="009D2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5B64" w:rsidRDefault="00005B64" w:rsidP="009D2C24">
      <w:r>
        <w:separator/>
      </w:r>
    </w:p>
  </w:footnote>
  <w:footnote w:type="continuationSeparator" w:id="0">
    <w:p w:rsidR="00005B64" w:rsidRDefault="00005B64" w:rsidP="009D2C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A2MzAxtDQ3MzM2NzBU0lEKTi0uzszPAymwqAUAjMewPCwAAAA="/>
  </w:docVars>
  <w:rsids>
    <w:rsidRoot w:val="0092401E"/>
    <w:rsid w:val="00005B64"/>
    <w:rsid w:val="00025863"/>
    <w:rsid w:val="000A32D2"/>
    <w:rsid w:val="00182B60"/>
    <w:rsid w:val="001B2DCC"/>
    <w:rsid w:val="001D6D39"/>
    <w:rsid w:val="002109DE"/>
    <w:rsid w:val="00215DE5"/>
    <w:rsid w:val="0022515A"/>
    <w:rsid w:val="002D5095"/>
    <w:rsid w:val="002F453D"/>
    <w:rsid w:val="00395E01"/>
    <w:rsid w:val="003A2496"/>
    <w:rsid w:val="003B2AAB"/>
    <w:rsid w:val="00491943"/>
    <w:rsid w:val="00630FB8"/>
    <w:rsid w:val="00667B23"/>
    <w:rsid w:val="008527C0"/>
    <w:rsid w:val="0092401E"/>
    <w:rsid w:val="009D2C24"/>
    <w:rsid w:val="00AD15DA"/>
    <w:rsid w:val="00B17697"/>
    <w:rsid w:val="00B962F0"/>
    <w:rsid w:val="00CC75EB"/>
    <w:rsid w:val="00D26FD8"/>
    <w:rsid w:val="00D51B12"/>
    <w:rsid w:val="00DF2E33"/>
    <w:rsid w:val="00E2232B"/>
    <w:rsid w:val="00EE3D2D"/>
    <w:rsid w:val="00F17601"/>
    <w:rsid w:val="00FA09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061610B-D057-428D-8631-827B35143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2C2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D2C24"/>
    <w:rPr>
      <w:sz w:val="18"/>
      <w:szCs w:val="18"/>
    </w:rPr>
  </w:style>
  <w:style w:type="paragraph" w:styleId="a4">
    <w:name w:val="footer"/>
    <w:basedOn w:val="a"/>
    <w:link w:val="Char0"/>
    <w:uiPriority w:val="99"/>
    <w:unhideWhenUsed/>
    <w:rsid w:val="009D2C24"/>
    <w:pPr>
      <w:tabs>
        <w:tab w:val="center" w:pos="4153"/>
        <w:tab w:val="right" w:pos="8306"/>
      </w:tabs>
      <w:snapToGrid w:val="0"/>
      <w:jc w:val="left"/>
    </w:pPr>
    <w:rPr>
      <w:sz w:val="18"/>
      <w:szCs w:val="18"/>
    </w:rPr>
  </w:style>
  <w:style w:type="character" w:customStyle="1" w:styleId="Char0">
    <w:name w:val="页脚 Char"/>
    <w:basedOn w:val="a0"/>
    <w:link w:val="a4"/>
    <w:uiPriority w:val="99"/>
    <w:rsid w:val="009D2C24"/>
    <w:rPr>
      <w:sz w:val="18"/>
      <w:szCs w:val="18"/>
    </w:rPr>
  </w:style>
  <w:style w:type="table" w:styleId="a5">
    <w:name w:val="Table Grid"/>
    <w:basedOn w:val="a1"/>
    <w:uiPriority w:val="39"/>
    <w:rsid w:val="009D2C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AD15DA"/>
    <w:rPr>
      <w:sz w:val="18"/>
      <w:szCs w:val="18"/>
    </w:rPr>
  </w:style>
  <w:style w:type="character" w:customStyle="1" w:styleId="Char1">
    <w:name w:val="批注框文本 Char"/>
    <w:basedOn w:val="a0"/>
    <w:link w:val="a6"/>
    <w:uiPriority w:val="99"/>
    <w:semiHidden/>
    <w:rsid w:val="00AD15DA"/>
    <w:rPr>
      <w:sz w:val="18"/>
      <w:szCs w:val="18"/>
    </w:rPr>
  </w:style>
  <w:style w:type="table" w:styleId="1">
    <w:name w:val="List Table 1 Light"/>
    <w:basedOn w:val="a1"/>
    <w:uiPriority w:val="46"/>
    <w:rsid w:val="000A32D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
    <w:name w:val="Plain Table 4"/>
    <w:basedOn w:val="a1"/>
    <w:uiPriority w:val="44"/>
    <w:rsid w:val="000A32D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0A32D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51A0F-1D50-4FD9-B44F-8488B1CB8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2</Pages>
  <Words>6627</Words>
  <Characters>37776</Characters>
  <Application>Microsoft Office Word</Application>
  <DocSecurity>0</DocSecurity>
  <Lines>314</Lines>
  <Paragraphs>88</Paragraphs>
  <ScaleCrop>false</ScaleCrop>
  <Company/>
  <LinksUpToDate>false</LinksUpToDate>
  <CharactersWithSpaces>44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史秋橙</dc:creator>
  <cp:keywords/>
  <dc:description/>
  <cp:lastModifiedBy>史秋橙</cp:lastModifiedBy>
  <cp:revision>12</cp:revision>
  <dcterms:created xsi:type="dcterms:W3CDTF">2017-08-28T02:20:00Z</dcterms:created>
  <dcterms:modified xsi:type="dcterms:W3CDTF">2017-09-20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2fd067-9db1-3c7b-ba82-c2fd06fac88d</vt:lpwstr>
  </property>
  <property fmtid="{D5CDD505-2E9C-101B-9397-08002B2CF9AE}" pid="4" name="Mendeley Citation Style_1">
    <vt:lpwstr>http://www.zotero.org/styles/frontiers-in-cellular-and-infection-microb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linical-infectious-diseases</vt:lpwstr>
  </property>
  <property fmtid="{D5CDD505-2E9C-101B-9397-08002B2CF9AE}" pid="8" name="Mendeley Recent Style Name 1_1">
    <vt:lpwstr>Clinical Infectious Diseases</vt:lpwstr>
  </property>
  <property fmtid="{D5CDD505-2E9C-101B-9397-08002B2CF9AE}" pid="9" name="Mendeley Recent Style Id 2_1">
    <vt:lpwstr>http://www.zotero.org/styles/frontiers-in-cellular-and-infection-microbiology</vt:lpwstr>
  </property>
  <property fmtid="{D5CDD505-2E9C-101B-9397-08002B2CF9AE}" pid="10" name="Mendeley Recent Style Name 2_1">
    <vt:lpwstr>Frontiers in Cellular and Infection Microb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ional-library-of-medicine-brackets-no-et-al</vt:lpwstr>
  </property>
  <property fmtid="{D5CDD505-2E9C-101B-9397-08002B2CF9AE}" pid="20" name="Mendeley Recent Style Name 7_1">
    <vt:lpwstr>National Library of Medicine (brackets, no "et al.")</vt:lpwstr>
  </property>
  <property fmtid="{D5CDD505-2E9C-101B-9397-08002B2CF9AE}" pid="21" name="Mendeley Recent Style Id 8_1">
    <vt:lpwstr>http://www.zotero.org/styles/national-library-of-medicine-grant-proposals</vt:lpwstr>
  </property>
  <property fmtid="{D5CDD505-2E9C-101B-9397-08002B2CF9AE}" pid="22" name="Mendeley Recent Style Name 8_1">
    <vt:lpwstr>National Library of Medicine (grant proposals with PMCID/PMID)</vt:lpwstr>
  </property>
  <property fmtid="{D5CDD505-2E9C-101B-9397-08002B2CF9AE}" pid="23" name="Mendeley Recent Style Id 9_1">
    <vt:lpwstr>http://www.zotero.org/styles/taylor-and-francis-national-library-of-medicine</vt:lpwstr>
  </property>
  <property fmtid="{D5CDD505-2E9C-101B-9397-08002B2CF9AE}" pid="24" name="Mendeley Recent Style Name 9_1">
    <vt:lpwstr>Taylor &amp; Francis - National Library of Medicine</vt:lpwstr>
  </property>
</Properties>
</file>